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EB841" w14:textId="05693FEE" w:rsidR="00B72372" w:rsidRDefault="00B72372" w:rsidP="00B72372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Data 1- Matlab code for “run” file for base model</w:t>
      </w:r>
    </w:p>
    <w:p w14:paraId="0A315C77" w14:textId="77777777" w:rsid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28009"/>
          <w:sz w:val="20"/>
          <w:szCs w:val="20"/>
        </w:rPr>
      </w:pPr>
    </w:p>
    <w:p w14:paraId="7AE4BDC7" w14:textId="2693ABC5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>% (Salvelinus namaycush). They use functions in DEBtool package</w:t>
      </w:r>
    </w:p>
    <w:p w14:paraId="34516BD6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>% (https://github.com/add-my-pet/DEBtool_M)</w:t>
      </w:r>
    </w:p>
    <w:p w14:paraId="32A2C3FD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 xml:space="preserve">% </w:t>
      </w:r>
    </w:p>
    <w:p w14:paraId="2945932F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>% THE CONSEQUENCES OF SEA LAMPREY PARASITISM ON LAKE TROUT ENERGY BUDGETS</w:t>
      </w:r>
    </w:p>
    <w:p w14:paraId="6D2C367B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>% Tyler J. Firkus, Konstadia Lika, Noah Dean, Cheryl A. Murphy</w:t>
      </w:r>
    </w:p>
    <w:p w14:paraId="543306AA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44939CDF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close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all</w:t>
      </w:r>
    </w:p>
    <w:p w14:paraId="6DF5ED2D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E00FF"/>
          <w:sz w:val="20"/>
          <w:szCs w:val="20"/>
        </w:rPr>
        <w:t>global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pets</w:t>
      </w:r>
    </w:p>
    <w:p w14:paraId="0E98D335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7EB5579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pets = {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Salvelinus_namaycush_sisc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3A3AC5CB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check_my_pet(pets); </w:t>
      </w:r>
    </w:p>
    <w:p w14:paraId="7BC2D77B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CD1889C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estim_options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default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); </w:t>
      </w:r>
    </w:p>
    <w:p w14:paraId="0D72BD7D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estim_options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max_step_number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500); </w:t>
      </w:r>
    </w:p>
    <w:p w14:paraId="05DC1EC8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estim_options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max_fun_evals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5e3);  </w:t>
      </w:r>
    </w:p>
    <w:p w14:paraId="6895A53D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FF0F30B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estim_options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pars_init_method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, 2);</w:t>
      </w:r>
    </w:p>
    <w:p w14:paraId="69A8DDB0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estim_options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results_output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, 2);</w:t>
      </w:r>
    </w:p>
    <w:p w14:paraId="0E4D89F9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estim_options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method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no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FB2D18D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A1DDBA0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estim_pars;</w:t>
      </w:r>
    </w:p>
    <w:p w14:paraId="067F54F5" w14:textId="77777777" w:rsid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30"/>
          <w:szCs w:val="30"/>
        </w:rPr>
      </w:pPr>
      <w:r>
        <w:rPr>
          <w:rFonts w:ascii="Courier New" w:hAnsi="Courier New" w:cs="Courier New"/>
          <w:color w:val="000000"/>
          <w:sz w:val="30"/>
          <w:szCs w:val="30"/>
        </w:rPr>
        <w:t xml:space="preserve"> </w:t>
      </w:r>
    </w:p>
    <w:p w14:paraId="5DEAE796" w14:textId="77777777" w:rsidR="00497CEF" w:rsidRDefault="00497CEF" w:rsidP="00497CEF">
      <w:pPr>
        <w:rPr>
          <w:rFonts w:ascii="Courier New" w:hAnsi="Courier New" w:cs="Courier New"/>
          <w:color w:val="000000"/>
          <w:sz w:val="30"/>
          <w:szCs w:val="30"/>
        </w:rPr>
      </w:pPr>
      <w:r>
        <w:rPr>
          <w:rFonts w:ascii="Courier New" w:hAnsi="Courier New" w:cs="Courier New"/>
          <w:color w:val="000000"/>
          <w:sz w:val="30"/>
          <w:szCs w:val="30"/>
        </w:rPr>
        <w:br w:type="page"/>
      </w:r>
    </w:p>
    <w:p w14:paraId="7046FCFC" w14:textId="0969DCFC" w:rsidR="00B72372" w:rsidRPr="00F14127" w:rsidRDefault="00B72372" w:rsidP="00B72372">
      <w:pPr>
        <w:spacing w:after="0"/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upplementary Data 2- Matlab code for “run” file for parasitism simulation model</w:t>
      </w:r>
    </w:p>
    <w:p w14:paraId="08318EFC" w14:textId="77777777" w:rsidR="00B72372" w:rsidRDefault="00B72372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28009"/>
          <w:sz w:val="20"/>
          <w:szCs w:val="20"/>
        </w:rPr>
      </w:pPr>
    </w:p>
    <w:p w14:paraId="17C34242" w14:textId="75C7AC80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>%% Files used for simulating the effects of parasitism on siscowet lake charr</w:t>
      </w:r>
    </w:p>
    <w:p w14:paraId="38D18C82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>% (Salvelinus namaycush). They use functions in DEBtool package</w:t>
      </w:r>
    </w:p>
    <w:p w14:paraId="5A082959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>% (https://github.com/add-my-pet/DEBtool_M)</w:t>
      </w:r>
    </w:p>
    <w:p w14:paraId="0627182C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 xml:space="preserve">% </w:t>
      </w:r>
    </w:p>
    <w:p w14:paraId="24D7057C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>% THE CONSEQUENCES OF SEA LAMPREY PARASITISM ON LAKE TROUT ENERGY BUDGETS</w:t>
      </w:r>
    </w:p>
    <w:p w14:paraId="67FA340C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>% Tyler J. Firkus, Konstadia Lika, Noah Dean, Cheryl A. Murphy</w:t>
      </w:r>
    </w:p>
    <w:p w14:paraId="04AB8D93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4462F261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close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all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; clear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all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22F95300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1F1DFB8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[data, auxData, metaData, txtData, weights] = mydata_Salvelinus_namaycush_sisc_simu;</w:t>
      </w:r>
    </w:p>
    <w:p w14:paraId="472082F0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[par, metaPar, txtPar] = pars_init_Salvelinus_namaycush_sisc_simu(metaData);</w:t>
      </w:r>
    </w:p>
    <w:p w14:paraId="454C1D02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[prdData, time_1, time_2, time_3, time_4, time_5, time_6, OUT_mR_1, M_ovaries_aux_1, </w:t>
      </w:r>
      <w:r w:rsidRPr="00497CEF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1401BE2E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   OUT_mR_2, M_ovaries_aux_2, OUT_mR_3, M_ovaries_aux_3, OUT_mR_4, M_ovaries_aux_4, </w:t>
      </w:r>
      <w:r w:rsidRPr="00497CEF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21E9A622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   OUT_mR_5, M_ovaries_aux_5, OUT_mR_6, M_ovaries_aux_6, info] = </w:t>
      </w:r>
      <w:r w:rsidRPr="00497CEF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1B971B67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   predict_Salvelinus_namaycush_sisc_simu(par, data, auxData);</w:t>
      </w:r>
    </w:p>
    <w:p w14:paraId="0F0308FA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27C0809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figure(1)</w:t>
      </w:r>
    </w:p>
    <w:p w14:paraId="6B4CF0FF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hold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on</w:t>
      </w:r>
    </w:p>
    <w:p w14:paraId="01C65B88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plot(time_1, OUT_mR_1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b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1, OUT_mR_2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k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1, OUT_mR_3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r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1, OUT_mR_4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b: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1, OUT_mR_5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k: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1, OUT_mR_6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r: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31B22262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xlabel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time, d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19DDE95D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ylabel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wet weight of reproductive buffer, g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714E6482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772B341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figure(2)</w:t>
      </w:r>
    </w:p>
    <w:p w14:paraId="3653B156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hold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on</w:t>
      </w:r>
    </w:p>
    <w:p w14:paraId="43C6F939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plot(time_1, M_ovaries_aux_1,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b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, time_2, M_ovaries_aux_2,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k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,  time_3, M_ovaries_aux_3,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r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4, M_ovaries_aux_4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b: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5, M_ovaries_aux_5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k: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6, M_ovaries_aux_6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r: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4353D666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xlabel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time, d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0254E6F8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ylabel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wet weight of ovaries, g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0E2D5864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CA4B2D1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figure(3)</w:t>
      </w:r>
    </w:p>
    <w:p w14:paraId="556CFF80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hold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on</w:t>
      </w:r>
    </w:p>
    <w:p w14:paraId="5192A9D7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plot(time_1, prdData.tL_1,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b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, time_2, prdData.tL_2,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k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,  time_3, prdData.tL_3,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r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4, prdData.tL_4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b: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5, prdData.tL_5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k: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6, prdData.tL_6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r: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028A7CDE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xlabel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time, d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15E5095F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ylabel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physical length, cm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0EA54840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5D17558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t_span = linspace(0,365,500)';</w:t>
      </w:r>
    </w:p>
    <w:p w14:paraId="7F8FB6B6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signal =  interp1(auxData.signal.tWw_1(:,1), auxData.signal.tWw_1(:,2),t_span,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pchi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7616D29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figure(4)</w:t>
      </w:r>
    </w:p>
    <w:p w14:paraId="7FA5A046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hold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on</w:t>
      </w:r>
    </w:p>
    <w:p w14:paraId="10028A3B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plot(t_span, 1e9*signal, auxData.signal.tWw_1(:,1), 1e9*auxData.signal.tWw_1(:,2),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ok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), hold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on</w:t>
      </w:r>
    </w:p>
    <w:p w14:paraId="4C7DA305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xlabel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time, d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0AE3C964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ylabel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E2, nmol/ml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5FB1BB3F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set(gca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FontSize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15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Box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on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40694963" w14:textId="77777777" w:rsid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30"/>
          <w:szCs w:val="30"/>
        </w:rPr>
        <w:t xml:space="preserve"> </w:t>
      </w:r>
    </w:p>
    <w:p w14:paraId="2B77A971" w14:textId="298B2F5F" w:rsidR="00497CEF" w:rsidRPr="00B72372" w:rsidRDefault="00497CEF" w:rsidP="00B723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E00FF"/>
          <w:sz w:val="20"/>
          <w:szCs w:val="20"/>
        </w:rPr>
        <w:br w:type="page"/>
      </w:r>
    </w:p>
    <w:p w14:paraId="56D3154B" w14:textId="77777777" w:rsidR="00497CEF" w:rsidRDefault="00497CEF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E00FF"/>
          <w:sz w:val="20"/>
          <w:szCs w:val="20"/>
        </w:rPr>
      </w:pPr>
    </w:p>
    <w:p w14:paraId="6C3645DE" w14:textId="77777777" w:rsidR="00497CEF" w:rsidRDefault="00497CEF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E00FF"/>
          <w:sz w:val="20"/>
          <w:szCs w:val="20"/>
        </w:rPr>
      </w:pPr>
    </w:p>
    <w:p w14:paraId="08168689" w14:textId="0269C75B" w:rsidR="00B72372" w:rsidRDefault="00B72372" w:rsidP="00B72372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Data 3- Matlab code for “mydata” file for base model</w:t>
      </w:r>
    </w:p>
    <w:p w14:paraId="509F3DE6" w14:textId="77777777" w:rsidR="00B72372" w:rsidRDefault="00B72372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E00FF"/>
          <w:sz w:val="20"/>
          <w:szCs w:val="20"/>
        </w:rPr>
      </w:pPr>
    </w:p>
    <w:p w14:paraId="1DCCD347" w14:textId="2D0FC25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E00FF"/>
          <w:sz w:val="20"/>
          <w:szCs w:val="20"/>
        </w:rPr>
        <w:t>function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[data, auxData, metaData, txtData, weights] = mydata_Salvelinus_namaycush_sisc</w:t>
      </w:r>
    </w:p>
    <w:p w14:paraId="55D209A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5C95B1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% set metadata</w:t>
      </w:r>
    </w:p>
    <w:p w14:paraId="48B8016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phylum    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Chordata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561BB9D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class     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ctinopterygii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00B567F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order     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almoniformes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4A632A8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family    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almonida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596454A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species   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alvelinus_namaycus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7910E33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species_en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ake trout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17E9663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T_typical  = C2K(5)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K, body temp</w:t>
      </w:r>
    </w:p>
    <w:p w14:paraId="7002E62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data_0   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b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p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b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p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i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w0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wb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wp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wi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Ri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</w:t>
      </w:r>
    </w:p>
    <w:p w14:paraId="3A4368E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data_1   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N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wN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W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L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</w:t>
      </w:r>
    </w:p>
    <w:p w14:paraId="471BB1B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C7CBC5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COMPLETE = 2.5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using criteria of LikaKear2011</w:t>
      </w:r>
    </w:p>
    <w:p w14:paraId="2852958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033E09F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author 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Bas Kooijman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       </w:t>
      </w:r>
    </w:p>
    <w:p w14:paraId="7E10567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date_subm = [2019 03 13];                           </w:t>
      </w:r>
    </w:p>
    <w:p w14:paraId="53D1ECF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email  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bas.kooijman@vu.nl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                </w:t>
      </w:r>
    </w:p>
    <w:p w14:paraId="377DD46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address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VU University Amsterda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</w:t>
      </w:r>
    </w:p>
    <w:p w14:paraId="714AE84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1BE031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author_mod_1  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yler Firkus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   </w:t>
      </w:r>
    </w:p>
    <w:p w14:paraId="5188BF8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date_mod_1 = [2019 04 01];              </w:t>
      </w:r>
    </w:p>
    <w:p w14:paraId="0629614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email_mod_1   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ty@msu.edu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           </w:t>
      </w:r>
    </w:p>
    <w:p w14:paraId="7C85F7E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address_mod_1 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ichigan State University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3A8500B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B7A0AA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curator   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Nina Marn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33F6B6A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email_cur 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nina.marn@irb.hr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</w:t>
      </w:r>
    </w:p>
    <w:p w14:paraId="1AC906C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date_acc    = [2019 06 24]; </w:t>
      </w:r>
    </w:p>
    <w:p w14:paraId="2D167E7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2FDE06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author_mod_2  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yler Firkus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"Dina Lika"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   </w:t>
      </w:r>
    </w:p>
    <w:p w14:paraId="709705C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date_mod_2 = [2022 05 13];              </w:t>
      </w:r>
    </w:p>
    <w:p w14:paraId="6CC61AE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email_mod_2   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ty@msu.edu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           </w:t>
      </w:r>
    </w:p>
    <w:p w14:paraId="070402B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address_mod_2 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ichigan State University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3FE9E44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% set data</w:t>
      </w:r>
    </w:p>
    <w:p w14:paraId="0AE6520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zero-variate data    </w:t>
      </w:r>
    </w:p>
    <w:p w14:paraId="40E69EA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data.ab = 127 ;    units.ab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label.ab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ge at bir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bibkey.ab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202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</w:t>
      </w:r>
    </w:p>
    <w:p w14:paraId="6A61560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temp.ab = C2K(7);  units.temp.ab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ab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332DC02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comment.ab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based on swim-up time (start of feeding) of my control siscowet crosses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7D30824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data.ap = 11.4*365; units.a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a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ge at puberty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bibkey.a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itar2014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904061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temp.ap = C2K(5); units.temp.a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a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3A6B524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data.am = 50*365;  units.am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label.am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ife span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bibkey.am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shbas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</w:t>
      </w:r>
    </w:p>
    <w:p w14:paraId="4240ACD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temp.am = C2K(5); units.temp.am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am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63454C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60A6375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data.Lb = 27.75e-1; units.Lb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c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Lb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otal length at bir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 bibkey.Lb=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202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63A673B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temp.Lb= C2K(7);  units.temp.Lb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Lb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Osse 1995</w:t>
      </w:r>
    </w:p>
    <w:p w14:paraId="03B18B7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data.Lj = 5.5; units.Lj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c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Lj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tandard length at bir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 bibkey.Lj=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202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D40549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temp.Lj= C2K(7);  units.temp.Lj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Lj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37F9B7B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data.Lp = 44.3;     units.L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c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label.L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otal length at puberty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bibkey.L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itar2014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020A9ED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comment.L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estimate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6C7B3A2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data.Li = 150;    units.Li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c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label.Li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ultimate standard leng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bibkey.Li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shbas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E73950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32A409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data.Ww0 = 6.5e-2; units.Ww0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label.Ww0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egg wet weight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bibkey.Ww0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mith2016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6FC6FB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comment.Ww0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based on egg diameter of 5 mm: pi/6*0.5^3; 5mm estimate from Smith2016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5D55B1C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data.Wwp = 680;   units.Ww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label.Ww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et weight at puberty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bibkey.Ww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itaJaso2014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3B92801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comment.Ww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based on length-weight regression of L50 from model 1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7E48561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data.Wwi = 32.7e3;   units.Wwi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label.Wwi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ultimate wet weight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bibkey.Wwi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shbas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381C37A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2D8FE69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% uni-variate data</w:t>
      </w:r>
    </w:p>
    <w:p w14:paraId="048E48C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618A17C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 time - length</w:t>
      </w:r>
    </w:p>
    <w:p w14:paraId="09BE732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data.tL_H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 % time since birth (y), length (mm)</w:t>
      </w:r>
    </w:p>
    <w:p w14:paraId="6A54547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.927392739 344.3714668</w:t>
      </w:r>
    </w:p>
    <w:p w14:paraId="4038528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8.151815182 272.8752083</w:t>
      </w:r>
    </w:p>
    <w:p w14:paraId="4BC22EC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8.283828383 290.6904552</w:t>
      </w:r>
    </w:p>
    <w:p w14:paraId="738A45B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7.227722772 280.8417475</w:t>
      </w:r>
    </w:p>
    <w:p w14:paraId="1AA05B4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6.171617162 272.9732379</w:t>
      </w:r>
    </w:p>
    <w:p w14:paraId="14D9E99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6.03960396  292.7817534</w:t>
      </w:r>
    </w:p>
    <w:p w14:paraId="06E30DF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.907590759 316.550665</w:t>
      </w:r>
    </w:p>
    <w:p w14:paraId="4F9A7FF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.115511551 314.6096788</w:t>
      </w:r>
    </w:p>
    <w:p w14:paraId="752CD18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9.207920792 314.4070843</w:t>
      </w:r>
    </w:p>
    <w:p w14:paraId="536FAA0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0.2640264  324.2557919</w:t>
      </w:r>
    </w:p>
    <w:p w14:paraId="7DDA6AA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1.05610561 312.335392</w:t>
      </w:r>
    </w:p>
    <w:p w14:paraId="3F39F3D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0.92409241 302.4409372</w:t>
      </w:r>
    </w:p>
    <w:p w14:paraId="2D4C461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8.151815182 332.2811489</w:t>
      </w:r>
    </w:p>
    <w:p w14:paraId="6228AE2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8.01980198  354.0698624</w:t>
      </w:r>
    </w:p>
    <w:p w14:paraId="4DAED06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7.887788779 373.8783779</w:t>
      </w:r>
    </w:p>
    <w:p w14:paraId="467F153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6.96369637  356.1023429</w:t>
      </w:r>
    </w:p>
    <w:p w14:paraId="145E494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6.96369637  381.8449172</w:t>
      </w:r>
    </w:p>
    <w:p w14:paraId="002E28A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7.227722772 397.6734307</w:t>
      </w:r>
    </w:p>
    <w:p w14:paraId="05D930F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8.283828383 399.6013463</w:t>
      </w:r>
    </w:p>
    <w:p w14:paraId="7837EEA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8.01980198  413.475803</w:t>
      </w:r>
    </w:p>
    <w:p w14:paraId="14CABDF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.059405941 411.6916642</w:t>
      </w:r>
    </w:p>
    <w:p w14:paraId="40E5884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0.79207921 359.873215</w:t>
      </w:r>
    </w:p>
    <w:p w14:paraId="40A957A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0.92409241 342.0448976</w:t>
      </w:r>
    </w:p>
    <w:p w14:paraId="3B941E9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0  355.9520308</w:t>
      </w:r>
    </w:p>
    <w:p w14:paraId="3C669C4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9.075907591 379.7601542</w:t>
      </w:r>
    </w:p>
    <w:p w14:paraId="4785978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3.03630363 391.4452831</w:t>
      </w:r>
    </w:p>
    <w:p w14:paraId="6B12B9B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6.20462046 403.1696239</w:t>
      </w:r>
    </w:p>
    <w:p w14:paraId="486B404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6.99669967 411.0512041</w:t>
      </w:r>
    </w:p>
    <w:p w14:paraId="558DB07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7.92079208 405.0648629</w:t>
      </w:r>
    </w:p>
    <w:p w14:paraId="37B6D84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7.12871287 418.9654609</w:t>
      </w:r>
    </w:p>
    <w:p w14:paraId="7C943E4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1.08910891 428.6703918</w:t>
      </w:r>
    </w:p>
    <w:p w14:paraId="5E275C1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8.97689769 444.6165409</w:t>
      </w:r>
    </w:p>
    <w:p w14:paraId="27043D0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19.9009901  460.4123779</w:t>
      </w:r>
    </w:p>
    <w:p w14:paraId="68A57C7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0.95709571 470.2610855</w:t>
      </w:r>
    </w:p>
    <w:p w14:paraId="2FA411E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1.74917492 488.0436559</w:t>
      </w:r>
    </w:p>
    <w:p w14:paraId="444ED73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1.88118812 493.9777146</w:t>
      </w:r>
    </w:p>
    <w:p w14:paraId="1FA3BAE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2.01320132 503.8721694</w:t>
      </w:r>
    </w:p>
    <w:p w14:paraId="6745891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2.80528053 521.6547397</w:t>
      </w:r>
    </w:p>
    <w:p w14:paraId="71A9A73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3.86138614 531.5034474</w:t>
      </w:r>
    </w:p>
    <w:p w14:paraId="148039E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3.06930693 541.4436493</w:t>
      </w:r>
    </w:p>
    <w:p w14:paraId="163B103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5.97359736 491.7949221</w:t>
      </w:r>
    </w:p>
    <w:p w14:paraId="72EAD78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7.02970297 442.2376891</w:t>
      </w:r>
    </w:p>
    <w:p w14:paraId="365AB74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8.87788779 475.8095612</w:t>
      </w:r>
    </w:p>
    <w:p w14:paraId="5134D31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9.00990099 521.3475803</w:t>
      </w:r>
    </w:p>
    <w:p w14:paraId="7291EB3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7.95379538 523.3800608</w:t>
      </w:r>
    </w:p>
    <w:p w14:paraId="62F9BE7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7.02970297 509.5644218</w:t>
      </w:r>
    </w:p>
    <w:p w14:paraId="220C2C6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4.68646865 487.4031958</w:t>
      </w:r>
    </w:p>
    <w:p w14:paraId="4810311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2.97029703 568.6762736</w:t>
      </w:r>
    </w:p>
    <w:p w14:paraId="3038897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1.91419142 566.748358</w:t>
      </w:r>
    </w:p>
    <w:p w14:paraId="03FD631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9.9339934  558.9255955</w:t>
      </w:r>
    </w:p>
    <w:p w14:paraId="2ACFDF5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8.87788779 570.8590661</w:t>
      </w:r>
    </w:p>
    <w:p w14:paraId="03B8195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7.02970297 557.0891743</w:t>
      </w:r>
    </w:p>
    <w:p w14:paraId="48B03D4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5.04950495 551.2466098</w:t>
      </w:r>
    </w:p>
    <w:p w14:paraId="2C2B822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3.86138614 557.2460216</w:t>
      </w:r>
    </w:p>
    <w:p w14:paraId="1C2C858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5.97359736 624.4681894</w:t>
      </w:r>
    </w:p>
    <w:p w14:paraId="730A8B5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7.02970297 620.4555109</w:t>
      </w:r>
    </w:p>
    <w:p w14:paraId="768F7A0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7.02970297 632.336699</w:t>
      </w:r>
    </w:p>
    <w:p w14:paraId="7948D25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7.95379538 624.3701598</w:t>
      </w:r>
    </w:p>
    <w:p w14:paraId="79B9C97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9.00990099 624.3178773</w:t>
      </w:r>
    </w:p>
    <w:p w14:paraId="6773ACA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9.00990099 650.0604516</w:t>
      </w:r>
    </w:p>
    <w:p w14:paraId="5BB47B2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2.04620462 622.1873673</w:t>
      </w:r>
    </w:p>
    <w:p w14:paraId="35E68A1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3.89438944 645.8582492</w:t>
      </w:r>
    </w:p>
    <w:p w14:paraId="684CBA9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4.02640264 715.1586446</w:t>
      </w:r>
    </w:p>
    <w:p w14:paraId="62A041E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3.10231023 738.966768</w:t>
      </w:r>
    </w:p>
    <w:p w14:paraId="390DE49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2.04620462 782.5834069</w:t>
      </w:r>
    </w:p>
    <w:p w14:paraId="6508016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0.1980198  689.6055942</w:t>
      </w:r>
    </w:p>
    <w:p w14:paraId="7F2A7FE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0.1980198  675.7442081</w:t>
      </w:r>
    </w:p>
    <w:p w14:paraId="1C7945D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1.12211221 665.7974708</w:t>
      </w:r>
    </w:p>
    <w:p w14:paraId="737A08D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4.95049505 606.2020063</w:t>
      </w:r>
    </w:p>
    <w:p w14:paraId="2BB162D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7.29372937 662.0265987</w:t>
      </w:r>
    </w:p>
    <w:p w14:paraId="4F28AF9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7.16171617 679.8549162</w:t>
      </w:r>
    </w:p>
    <w:p w14:paraId="66E4E82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8.08580858 691.6903572</w:t>
      </w:r>
    </w:p>
    <w:p w14:paraId="76AB182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7.95379538 703.5780806</w:t>
      </w:r>
    </w:p>
    <w:p w14:paraId="1CC97C6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8.74587459 691.6576806</w:t>
      </w:r>
    </w:p>
    <w:p w14:paraId="78B69A7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6.10561056 707.6299709</w:t>
      </w:r>
    </w:p>
    <w:p w14:paraId="10519F2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5.04950495 703.7218573</w:t>
      </w:r>
    </w:p>
    <w:p w14:paraId="26536AD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3.99339934 689.9127537</w:t>
      </w:r>
    </w:p>
    <w:p w14:paraId="6935B0F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1.08910891 715.7991047</w:t>
      </w:r>
    </w:p>
    <w:p w14:paraId="4BD3A45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0.1650165  709.9042578</w:t>
      </w:r>
    </w:p>
    <w:p w14:paraId="1153791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0.0330033  698.0296049</w:t>
      </w:r>
    </w:p>
    <w:p w14:paraId="4A58392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0.95709571 658.3798974</w:t>
      </w:r>
    </w:p>
    <w:p w14:paraId="3595349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0.0330033  648.5246544</w:t>
      </w:r>
    </w:p>
    <w:p w14:paraId="380F006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3.06930693 634.5129562</w:t>
      </w:r>
    </w:p>
    <w:p w14:paraId="3290870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3.72937294 630.5198837</w:t>
      </w:r>
    </w:p>
    <w:p w14:paraId="6D98F62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3.86138614 646.3549325</w:t>
      </w:r>
    </w:p>
    <w:p w14:paraId="2029060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4.91749175 648.2828481</w:t>
      </w:r>
    </w:p>
    <w:p w14:paraId="60D7E5F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3.86138614 658.2361206</w:t>
      </w:r>
    </w:p>
    <w:p w14:paraId="559E4F3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3.99339934 612.6850309</w:t>
      </w:r>
    </w:p>
    <w:p w14:paraId="3552791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5.04950495 600.7515603</w:t>
      </w:r>
    </w:p>
    <w:p w14:paraId="37FCBF2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23.72937294 592.8961213</w:t>
      </w:r>
    </w:p>
    <w:p w14:paraId="763DF37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2.93729373 610.7571153</w:t>
      </w:r>
    </w:p>
    <w:p w14:paraId="41B0F95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2.01320132 594.9612783</w:t>
      </w:r>
    </w:p>
    <w:p w14:paraId="3D5A369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1.08910891 600.9476195</w:t>
      </w:r>
    </w:p>
    <w:p w14:paraId="48EC998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0.1650165  593.0725746</w:t>
      </w:r>
    </w:p>
    <w:p w14:paraId="37CB31C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0.95709571 624.7165311</w:t>
      </w:r>
    </w:p>
    <w:p w14:paraId="09426A2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0.0330033  620.8018822</w:t>
      </w:r>
    </w:p>
    <w:p w14:paraId="53F01EF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8.97689769 616.8937686</w:t>
      </w:r>
    </w:p>
    <w:p w14:paraId="3DE16CD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7.78877888 611.0119923</w:t>
      </w:r>
    </w:p>
    <w:p w14:paraId="0C19059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8.05280528 587.2365454</w:t>
      </w:r>
    </w:p>
    <w:p w14:paraId="36F74B8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6.86468647 587.2953632</w:t>
      </w:r>
    </w:p>
    <w:p w14:paraId="4818D78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6.07260726 628.9187335</w:t>
      </w:r>
    </w:p>
    <w:p w14:paraId="7C102D7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5.94059406 621.0044767</w:t>
      </w:r>
    </w:p>
    <w:p w14:paraId="13ACA0D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4.09240924 623.076169</w:t>
      </w:r>
    </w:p>
    <w:p w14:paraId="60A25E7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2.90429043 607.2934026</w:t>
      </w:r>
    </w:p>
    <w:p w14:paraId="50100F8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5.28052805 595.294579</w:t>
      </w:r>
    </w:p>
    <w:p w14:paraId="1331266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0.2640264  506.4340097</w:t>
      </w:r>
    </w:p>
    <w:p w14:paraId="5F9C291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9.075907591 484.7106493</w:t>
      </w:r>
    </w:p>
    <w:p w14:paraId="04E257F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7.887788779 482.789269</w:t>
      </w:r>
    </w:p>
    <w:p w14:paraId="7A55601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9.207920792 456.9813417</w:t>
      </w:r>
    </w:p>
    <w:p w14:paraId="3853550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8.943894389 441.1528282</w:t>
      </w:r>
    </w:p>
    <w:p w14:paraId="6FF0BF5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0  472.783714</w:t>
      </w:r>
    </w:p>
    <w:p w14:paraId="01E9140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9.471947195 407.4633206</w:t>
      </w:r>
    </w:p>
    <w:p w14:paraId="65B1CC4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0.92409241 385.609254</w:t>
      </w:r>
    </w:p>
    <w:p w14:paraId="70F665B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9.867986799 389.6219325</w:t>
      </w:r>
    </w:p>
    <w:p w14:paraId="37A8BE2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5.01650165 421.0502238</w:t>
      </w:r>
    </w:p>
    <w:p w14:paraId="5F93992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6.86468647 454.6220959</w:t>
      </w:r>
    </w:p>
    <w:p w14:paraId="3C66ABA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6.99669967 440.7541744</w:t>
      </w:r>
    </w:p>
    <w:p w14:paraId="49D5157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8.05280528 456.5434761</w:t>
      </w:r>
    </w:p>
    <w:p w14:paraId="0EA6501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8.97689769 458.477927</w:t>
      </w:r>
    </w:p>
    <w:p w14:paraId="1D5BBA4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8.05280528 478.3256543</w:t>
      </w:r>
    </w:p>
    <w:p w14:paraId="6307196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8.97689769 480.2601052</w:t>
      </w:r>
    </w:p>
    <w:p w14:paraId="226660C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9.9009901  505.9569323</w:t>
      </w:r>
    </w:p>
    <w:p w14:paraId="4C9C974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1.08910891 515.7991047</w:t>
      </w:r>
    </w:p>
    <w:p w14:paraId="2E6358F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0.95709571 533.6274221</w:t>
      </w:r>
    </w:p>
    <w:p w14:paraId="345949C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3.06930693 567.1862236</w:t>
      </w:r>
    </w:p>
    <w:p w14:paraId="60706B2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4.91749175 575.0155214</w:t>
      </w:r>
    </w:p>
    <w:p w14:paraId="53CA92E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5.97359736 572.9830409</w:t>
      </w:r>
    </w:p>
    <w:p w14:paraId="1D7361F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7.95379538 586.7463974</w:t>
      </w:r>
    </w:p>
    <w:p w14:paraId="6E813E3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7.68976898 602.6010522</w:t>
      </w:r>
    </w:p>
    <w:p w14:paraId="6F3C410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8.87788779 598.5818384</w:t>
      </w:r>
    </w:p>
    <w:p w14:paraId="7598B32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6.89768977 588.7788779</w:t>
      </w:r>
    </w:p>
    <w:p w14:paraId="7E1D4C0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2.90429043 569.6696402</w:t>
      </w:r>
    </w:p>
    <w:p w14:paraId="44FBCF8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2.90429043 553.8280561</w:t>
      </w:r>
    </w:p>
    <w:p w14:paraId="0B54BC5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3.03630363 534.0195406</w:t>
      </w:r>
    </w:p>
    <w:p w14:paraId="4CCB2B9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1.98019802 524.1708329</w:t>
      </w:r>
    </w:p>
    <w:p w14:paraId="2953A6E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1.98019802 510.3094468</w:t>
      </w:r>
    </w:p>
    <w:p w14:paraId="0936D97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1.05610561 488.5730157</w:t>
      </w:r>
    </w:p>
    <w:p w14:paraId="1841732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2.37623762 490.4878607</w:t>
      </w:r>
    </w:p>
    <w:p w14:paraId="21EAD57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1.05610561 464.8106395</w:t>
      </w:r>
    </w:p>
    <w:p w14:paraId="490B0DB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0.1320132  437.1336144</w:t>
      </w:r>
    </w:p>
    <w:p w14:paraId="481A122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3.96039604 531.9935954</w:t>
      </w:r>
    </w:p>
    <w:p w14:paraId="2B363E0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4.88448845 553.7300265</w:t>
      </w:r>
    </w:p>
    <w:p w14:paraId="5AF560D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4.88448845 571.5518086</w:t>
      </w:r>
    </w:p>
    <w:p w14:paraId="128FEB1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9.10891089 593.124857</w:t>
      </w:r>
    </w:p>
    <w:p w14:paraId="363AE84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9.10891089 565.4020848</w:t>
      </w:r>
    </w:p>
    <w:p w14:paraId="0CED257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7.92079208 565.4609025</w:t>
      </w:r>
    </w:p>
    <w:p w14:paraId="00C1FE0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16.20462046 563.5656635</w:t>
      </w:r>
    </w:p>
    <w:p w14:paraId="2D3AF8D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6.20462046 547.7240793</w:t>
      </w:r>
    </w:p>
    <w:p w14:paraId="4A68D64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7.52475248 549.6389243</w:t>
      </w:r>
    </w:p>
    <w:p w14:paraId="32F0368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8.97689769 551.5472339</w:t>
      </w:r>
    </w:p>
    <w:p w14:paraId="44695A3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9.9009901  549.5212888</w:t>
      </w:r>
    </w:p>
    <w:p w14:paraId="18B618F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0.95709571 559.3699964</w:t>
      </w:r>
    </w:p>
    <w:p w14:paraId="1CE9802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0.95709571 575.2115806</w:t>
      </w:r>
    </w:p>
    <w:p w14:paraId="44E6DEC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20.0330033  523.7721792</w:t>
      </w:r>
    </w:p>
    <w:p w14:paraId="67FDDE2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8.97689769 531.7452537</w:t>
      </w:r>
    </w:p>
    <w:p w14:paraId="1141225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7.78877888 529.8238735</w:t>
      </w:r>
    </w:p>
    <w:p w14:paraId="0ACE393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6.46864686 527.9090285</w:t>
      </w:r>
    </w:p>
    <w:p w14:paraId="2475F13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5.28052805 527.9678463</w:t>
      </w:r>
    </w:p>
    <w:p w14:paraId="5BB4671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4.09240924 512.1850799</w:t>
      </w:r>
    </w:p>
    <w:p w14:paraId="32E46E9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5.54455446 510.1329935</w:t>
      </w:r>
    </w:p>
    <w:p w14:paraId="00748E4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6.46864686 512.0674444</w:t>
      </w:r>
    </w:p>
    <w:p w14:paraId="1281E17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7.39273927 512.0216972</w:t>
      </w:r>
    </w:p>
    <w:p w14:paraId="1BB3CFF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8.58085809 509.9826814</w:t>
      </w:r>
    </w:p>
    <w:p w14:paraId="5C3D7F5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8.58085809 496.1212953</w:t>
      </w:r>
    </w:p>
    <w:p w14:paraId="3E4A4D6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7.39273927 494.199915</w:t>
      </w:r>
    </w:p>
    <w:p w14:paraId="4388846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6.46864686 492.2654642</w:t>
      </w:r>
    </w:p>
    <w:p w14:paraId="674CDD7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4.88448845 494.3240859</w:t>
      </w:r>
    </w:p>
    <w:p w14:paraId="0AD88A2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3.30033003 494.4025096</w:t>
      </w:r>
    </w:p>
    <w:p w14:paraId="3038B9E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1.32013201 401.4312322</w:t>
      </w:r>
    </w:p>
    <w:p w14:paraId="0B41CF6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2.90429043 413.2339967</w:t>
      </w:r>
    </w:p>
    <w:p w14:paraId="76BE8A7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5.94059406 472.4896252</w:t>
      </w:r>
    </w:p>
    <w:p w14:paraId="06D3E91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5.80858086 442.7931902</w:t>
      </w:r>
    </w:p>
    <w:p w14:paraId="0AA16DE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5.80858086 454.6743783</w:t>
      </w:r>
    </w:p>
    <w:p w14:paraId="6E02BF6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4.88448845 436.8983433</w:t>
      </w:r>
    </w:p>
    <w:p w14:paraId="7A7626B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4.88448845 450.7597294</w:t>
      </w:r>
    </w:p>
    <w:p w14:paraId="21B71E6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4.88448845 472.5419077</w:t>
      </w:r>
    </w:p>
    <w:p w14:paraId="091647F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3.03630363 470.6532039</w:t>
      </w:r>
    </w:p>
    <w:p w14:paraId="36D45DF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1.98019802 466.7450904</w:t>
      </w:r>
    </w:p>
    <w:p w14:paraId="0C25E19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1.32013201 450.9361827</w:t>
      </w:r>
    </w:p>
    <w:p w14:paraId="244D1AC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1.18811881 433.1209359</w:t>
      </w:r>
    </w:p>
    <w:p w14:paraId="3D0A115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1.98019802 425.1609319</w:t>
      </w:r>
    </w:p>
    <w:p w14:paraId="46486C3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1.05610561 419.266085</w:t>
      </w:r>
    </w:p>
    <w:p w14:paraId="636CF8A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0  427.2391596</w:t>
      </w:r>
    </w:p>
    <w:p w14:paraId="668C547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0.2640264  454.9488612</w:t>
      </w:r>
    </w:p>
    <w:p w14:paraId="3090663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3.96039604 458.7262687</w:t>
      </w:r>
    </w:p>
    <w:p w14:paraId="2EAE2CC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3.96039604 442.8846845</w:t>
      </w:r>
    </w:p>
    <w:p w14:paraId="6AF90EE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3.96039604 425.0629023</w:t>
      </w:r>
    </w:p>
    <w:p w14:paraId="6FBEC09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3.03630363 435.0096396</w:t>
      </w:r>
    </w:p>
    <w:p w14:paraId="03EF2BB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2.77227723 446.9038983</w:t>
      </w:r>
    </w:p>
    <w:p w14:paraId="096CAA4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.927392739 286.9457243];</w:t>
      </w:r>
    </w:p>
    <w:p w14:paraId="28CD325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data.tL_H(:,1) = 365 * data.tL_H(:,1)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onvert yr to d</w:t>
      </w:r>
    </w:p>
    <w:p w14:paraId="6312326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data.tL_H(:,2) = 0.1 * data.tL_H(:,2)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onvert mm to cm</w:t>
      </w:r>
    </w:p>
    <w:p w14:paraId="4C24E66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units.tL_H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c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     label.tL_H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me since bir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eng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 </w:t>
      </w:r>
    </w:p>
    <w:p w14:paraId="3EA895E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temp.tL_H = C2K(5); units.temp.tL_H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tL_H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648A87A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bibkey.tL_H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Hansen2016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3182938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96303B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time-Wet Weight</w:t>
      </w:r>
    </w:p>
    <w:p w14:paraId="6692D44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data.tWw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time since birth (days), wet weight (g)</w:t>
      </w:r>
    </w:p>
    <w:p w14:paraId="29E7972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8.267368671368168, 0.3560308247935966</w:t>
      </w:r>
    </w:p>
    <w:p w14:paraId="349F168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8.647030847087326, 0.44122258800448844</w:t>
      </w:r>
    </w:p>
    <w:p w14:paraId="562F0A1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8.83652752903758, 0.42032593429295506</w:t>
      </w:r>
    </w:p>
    <w:p w14:paraId="65A2C2C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8.941698187519973, 0.3887282914830532</w:t>
      </w:r>
    </w:p>
    <w:p w14:paraId="301870B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9.152764050621625, 0.46310016571670687</w:t>
      </w:r>
    </w:p>
    <w:p w14:paraId="34A8FD7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lastRenderedPageBreak/>
        <w:t>9.047816329412115, 0.5370261654045949</w:t>
      </w:r>
    </w:p>
    <w:p w14:paraId="520F8D2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9.40618799557098, 0.5798598467677811</w:t>
      </w:r>
    </w:p>
    <w:p w14:paraId="39A7C8D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9.574282699324499, 0.4954409327695508</w:t>
      </w:r>
    </w:p>
    <w:p w14:paraId="74D1DE7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9.47000378993364, 0.6963520030913966</w:t>
      </w:r>
    </w:p>
    <w:p w14:paraId="325051B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9.806583337668224, 0.6015887996314095</w:t>
      </w:r>
    </w:p>
    <w:p w14:paraId="4E5B0B2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9.975068181649291, 0.5912445101696546</w:t>
      </w:r>
    </w:p>
    <w:p w14:paraId="15C8C4A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9.786128842881244, 0.7179620560761553</w:t>
      </w:r>
    </w:p>
    <w:p w14:paraId="522DAF9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0.312483744157186, 0.6552126450021181</w:t>
      </w:r>
    </w:p>
    <w:p w14:paraId="3DB6C53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0.186579919296706, 0.7502730981592816</w:t>
      </w:r>
    </w:p>
    <w:p w14:paraId="27B7DA9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0.102476833101727, 0.7819004659389011</w:t>
      </w:r>
    </w:p>
    <w:p w14:paraId="534AB5D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0.060899031709113, 0.8876619081944321</w:t>
      </w:r>
    </w:p>
    <w:p w14:paraId="742FD0A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9.934437863666428, 0.8769014691566275</w:t>
      </w:r>
    </w:p>
    <w:p w14:paraId="696469B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0.355454903505317, 0.8140034332340029</w:t>
      </w:r>
    </w:p>
    <w:p w14:paraId="4C3768A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0.650122243937966, 0.7615091367125668</w:t>
      </w:r>
    </w:p>
    <w:p w14:paraId="04B738E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1.008270972823949, 0.7620144611977677</w:t>
      </w:r>
    </w:p>
    <w:p w14:paraId="040E7BB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0.903211782977996, 0.8147762824466627</w:t>
      </w:r>
    </w:p>
    <w:p w14:paraId="3AABE84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0.588034213440146, 0.9730617461933466</w:t>
      </w:r>
    </w:p>
    <w:p w14:paraId="6FF9CCD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1.177926237487647, 0.9738940453454417</w:t>
      </w:r>
    </w:p>
    <w:p w14:paraId="5D3556E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1.072476907414151, 0.9525812420578594</w:t>
      </w:r>
    </w:p>
    <w:p w14:paraId="62530E3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1.03128924624908, 1.1324173088498677</w:t>
      </w:r>
    </w:p>
    <w:p w14:paraId="2755465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0.820557789056753, 1.1215379699331924</w:t>
      </w:r>
    </w:p>
    <w:p w14:paraId="0D7798A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1.03212526102239, 1.2911486471423164</w:t>
      </w:r>
    </w:p>
    <w:p w14:paraId="4028D30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1.200665839321676, 1.2913864469000575</w:t>
      </w:r>
    </w:p>
    <w:p w14:paraId="7933A30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1.369206417620962, 1.2916242466577987</w:t>
      </w:r>
    </w:p>
    <w:p w14:paraId="4D014EC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1.368537605802315, 1.1646391760238384</w:t>
      </w:r>
    </w:p>
    <w:p w14:paraId="46390EF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1.663260680553183, 1.1227269687219001</w:t>
      </w:r>
    </w:p>
    <w:p w14:paraId="1600540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1.66381802373539, 1.2285478609168665</w:t>
      </w:r>
    </w:p>
    <w:p w14:paraId="25A3734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1.601507055964687, 1.3977721135196592</w:t>
      </w:r>
    </w:p>
    <w:p w14:paraId="0A89EDC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1.454591393135019, 1.5033849309266012</w:t>
      </w:r>
    </w:p>
    <w:p w14:paraId="6874426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2.064269100150854, 1.2608589029999928</w:t>
      </w:r>
    </w:p>
    <w:p w14:paraId="4F24A2C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2.359493783765709, 1.3141854986735222</w:t>
      </w:r>
    </w:p>
    <w:p w14:paraId="4B8607C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2.066219801288579, 1.6312320256823734</w:t>
      </w:r>
    </w:p>
    <w:p w14:paraId="6FE4784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2.740995191986151, 1.7485862061278024</w:t>
      </w:r>
    </w:p>
    <w:p w14:paraId="2AE78E6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2.657560917609818, 1.9071986445413804</w:t>
      </w:r>
    </w:p>
    <w:p w14:paraId="104F692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3.498313107968523, 1.5380145206477076</w:t>
      </w:r>
    </w:p>
    <w:p w14:paraId="5180CAB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3.496919750013006, 1.2734622901602917</w:t>
      </w:r>
    </w:p>
    <w:p w14:paraId="54ECA88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3.64846136125499, 2.046162877971568</w:t>
      </w:r>
    </w:p>
    <w:p w14:paraId="16099CF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3.417108206321016, 2.1199105278411494</w:t>
      </w:r>
    </w:p>
    <w:p w14:paraId="09D8188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3.71328037334562, 2.3531326402461223</w:t>
      </w:r>
    </w:p>
    <w:p w14:paraId="423200F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3.881876685963128, 2.3639525292233605</w:t>
      </w:r>
    </w:p>
    <w:p w14:paraId="135B91E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4.493170688207362, 2.4283070886621534</w:t>
      </w:r>
    </w:p>
    <w:p w14:paraId="3AF8BE5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4.492000267524729, 2.2060832150527245</w:t>
      </w:r>
    </w:p>
    <w:p w14:paraId="73AA88E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4.490997049796757, 2.0156056091017858</w:t>
      </w:r>
    </w:p>
    <w:p w14:paraId="705432A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4.34419285560353, 2.142382604947721</w:t>
      </w:r>
    </w:p>
    <w:p w14:paraId="69283E5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4.239022197121136, 2.1739802477576218</w:t>
      </w:r>
    </w:p>
    <w:p w14:paraId="47ED157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4.239468071666902, 2.258636961513595</w:t>
      </w:r>
    </w:p>
    <w:p w14:paraId="6D5DE32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5.44143437841373, 2.4719730691774346</w:t>
      </w:r>
    </w:p>
    <w:p w14:paraId="45E0365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5.442270393187039, 2.630704407469884</w:t>
      </w:r>
    </w:p>
    <w:p w14:paraId="4591AC7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5.316533771281222, 2.757511128285538</w:t>
      </w:r>
    </w:p>
    <w:p w14:paraId="0091B9D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5.084901944756144, 2.7783483320576368</w:t>
      </w:r>
    </w:p>
    <w:p w14:paraId="7193C69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5.275513313070812, 2.9690934627360344</w:t>
      </w:r>
    </w:p>
    <w:p w14:paraId="4D37A73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5.527766837337536, 2.8636292701776807</w:t>
      </w:r>
    </w:p>
    <w:p w14:paraId="6B16CC1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4.644210690585359, 3.1057688734979596</w:t>
      </w:r>
    </w:p>
    <w:p w14:paraId="64A133E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5.907930621920677, 3.044059836364041</w:t>
      </w:r>
    </w:p>
    <w:p w14:paraId="1751D85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6.076025325674202, 2.9596409223658107</w:t>
      </w:r>
    </w:p>
    <w:p w14:paraId="39E5B29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6.517887000527622, 2.854444254534915</w:t>
      </w:r>
    </w:p>
    <w:p w14:paraId="3C00FFA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6.770809336612988, 2.8759651326105207</w:t>
      </w:r>
    </w:p>
    <w:p w14:paraId="0D5D923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lastRenderedPageBreak/>
        <w:t>17.171706287574217, 2.9929328884496194</w:t>
      </w:r>
    </w:p>
    <w:p w14:paraId="59BF70A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7.575389954446482, 3.639005105263549</w:t>
      </w:r>
    </w:p>
    <w:p w14:paraId="20513EE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9.747077663914634, 3.9701115429488647</w:t>
      </w:r>
    </w:p>
    <w:p w14:paraId="67E749B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2F048A0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data.tWw(:,1) = data.tWw(:,1)*365;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onvert years to days</w:t>
      </w:r>
    </w:p>
    <w:p w14:paraId="5C2F715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data.tWw(:,2) = data.tWw(:,2)*1000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onvert kg to g</w:t>
      </w:r>
    </w:p>
    <w:p w14:paraId="231B6DF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units.tWw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     label.tWw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me since bir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et weight in 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 </w:t>
      </w:r>
    </w:p>
    <w:p w14:paraId="6E57983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temp.tWw = C2K(5); units.temp.tWw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tWw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31785CB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bibkey.tWw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iller2000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718A8CC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B48CC5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2D4429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length-wet weight</w:t>
      </w:r>
    </w:p>
    <w:p w14:paraId="040B164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data.LW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total length (cm), weight (kg)</w:t>
      </w:r>
    </w:p>
    <w:p w14:paraId="3862C54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7.27979274611399 0.34090909090909083</w:t>
      </w:r>
    </w:p>
    <w:p w14:paraId="4037686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9.53367875647668 0.43181818181818166</w:t>
      </w:r>
    </w:p>
    <w:p w14:paraId="28ACD39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0.233160621761655 0.43181818181818166</w:t>
      </w:r>
    </w:p>
    <w:p w14:paraId="093E2D1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0.777202072538856 0.3977272727272725</w:t>
      </w:r>
    </w:p>
    <w:p w14:paraId="315467A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1.865284974093264 0.4772727272727275</w:t>
      </w:r>
    </w:p>
    <w:p w14:paraId="0E1A4B0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1.01036269430051 0.5340909090909092</w:t>
      </w:r>
    </w:p>
    <w:p w14:paraId="21BC92E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1.398963730569946 0.5227272727272725</w:t>
      </w:r>
    </w:p>
    <w:p w14:paraId="5A5C4F1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2.25388601036269 0.5681818181818183</w:t>
      </w:r>
    </w:p>
    <w:p w14:paraId="2253989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2.72020725388601 0.6931818181818183</w:t>
      </w:r>
    </w:p>
    <w:p w14:paraId="7C110A1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3.18652849740933 0.6931818181818183</w:t>
      </w:r>
    </w:p>
    <w:p w14:paraId="34BD8B5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3.96373056994818 0.4886363636363633</w:t>
      </w:r>
    </w:p>
    <w:p w14:paraId="669696A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4.27461139896373 0.6136363636363642</w:t>
      </w:r>
    </w:p>
    <w:p w14:paraId="3A1DE0D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5.673575129533674 0.5909090909090908</w:t>
      </w:r>
    </w:p>
    <w:p w14:paraId="2747EBC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4.97409326424871 0.6022727272727275</w:t>
      </w:r>
    </w:p>
    <w:p w14:paraId="0D2D104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4.74093264248704 0.7272727272727266</w:t>
      </w:r>
    </w:p>
    <w:p w14:paraId="14D7401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3.96373056994818 0.704545454545455</w:t>
      </w:r>
    </w:p>
    <w:p w14:paraId="20C2EF0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5.284974093264246 0.9090909090909092</w:t>
      </w:r>
    </w:p>
    <w:p w14:paraId="7158A14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5.829015544041454 0.8863636363636367</w:t>
      </w:r>
    </w:p>
    <w:p w14:paraId="702F1FE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5.829015544041454 0.8068181818181825</w:t>
      </w:r>
    </w:p>
    <w:p w14:paraId="5AE8440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6.917098445595855 0.6590909090909092</w:t>
      </w:r>
    </w:p>
    <w:p w14:paraId="1B86894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6.917098445595855 0.8522727272727275</w:t>
      </w:r>
    </w:p>
    <w:p w14:paraId="134E10C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6.76165803108808 0.9090909090909092</w:t>
      </w:r>
    </w:p>
    <w:p w14:paraId="34E5CEC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8.549222797927456 0.7613636363636367</w:t>
      </w:r>
    </w:p>
    <w:p w14:paraId="6F39614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8.082901554404145 0.9659090909090908</w:t>
      </w:r>
    </w:p>
    <w:p w14:paraId="0755F69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9.71502590673575 0.75</w:t>
      </w:r>
    </w:p>
    <w:p w14:paraId="07E1432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0.56994818652849 0.954545454545455</w:t>
      </w:r>
    </w:p>
    <w:p w14:paraId="67D9787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9.870466321243526 0.954545454545455</w:t>
      </w:r>
    </w:p>
    <w:p w14:paraId="1CEF7CD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9.170984455958546 1.0113636363636358</w:t>
      </w:r>
    </w:p>
    <w:p w14:paraId="2A96325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9.093264248704656 1.1136363636363633</w:t>
      </w:r>
    </w:p>
    <w:p w14:paraId="5F16A18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8.005181347150256 1.0340909090909092</w:t>
      </w:r>
    </w:p>
    <w:p w14:paraId="023EA08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9.870466321243526 1.1363636363636367</w:t>
      </w:r>
    </w:p>
    <w:p w14:paraId="37A19D5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1.34715025906735 1.1590909090909092</w:t>
      </w:r>
    </w:p>
    <w:p w14:paraId="4E1D9F7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2.2020725388601 1.1022727272727275</w:t>
      </w:r>
    </w:p>
    <w:p w14:paraId="617C9EE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2.27979274611398 1.2386363636363642</w:t>
      </w:r>
    </w:p>
    <w:p w14:paraId="04E906F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2.04663212435233 1.3977272727272725</w:t>
      </w:r>
    </w:p>
    <w:p w14:paraId="7ABD260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1.58031088082902 1.5</w:t>
      </w:r>
    </w:p>
    <w:p w14:paraId="4568640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1.19170984455958 1.295454545454545</w:t>
      </w:r>
    </w:p>
    <w:p w14:paraId="50D36FF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0.33678756476684 1.3068181818181817</w:t>
      </w:r>
    </w:p>
    <w:p w14:paraId="5A7BFCE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49.870466321243526 1.329545454545455</w:t>
      </w:r>
    </w:p>
    <w:p w14:paraId="61A1E20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3.75647668393782 1.2840909090909092</w:t>
      </w:r>
    </w:p>
    <w:p w14:paraId="1A69755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4.84455958549223 1.3181818181818183</w:t>
      </w:r>
    </w:p>
    <w:p w14:paraId="5AC7976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3.75647668393782 1.6363636363636358</w:t>
      </w:r>
    </w:p>
    <w:p w14:paraId="3607E32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4.611398963730565 1.4545454545454541</w:t>
      </w:r>
    </w:p>
    <w:p w14:paraId="67A1DA0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54.37823834196891 1.4545454545454541</w:t>
      </w:r>
    </w:p>
    <w:p w14:paraId="47364BB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6.0880829015544 1.7386363636363633</w:t>
      </w:r>
    </w:p>
    <w:p w14:paraId="090340B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5.854922279792746 1.9090909090909092</w:t>
      </w:r>
    </w:p>
    <w:p w14:paraId="5CD562E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8.652849740932645 1.5340909090909092</w:t>
      </w:r>
    </w:p>
    <w:p w14:paraId="0140E06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8.652849740932645 1.2727272727272725</w:t>
      </w:r>
    </w:p>
    <w:p w14:paraId="30EDEC7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9.119170984455955 2.034090909090909</w:t>
      </w:r>
    </w:p>
    <w:p w14:paraId="329586A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8.41968911917098 2.1136363636363633</w:t>
      </w:r>
    </w:p>
    <w:p w14:paraId="2D5B3F1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9.818652849740936 2.3636363636363633</w:t>
      </w:r>
    </w:p>
    <w:p w14:paraId="20915BE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59.27461139896373 2.329545454545455</w:t>
      </w:r>
    </w:p>
    <w:p w14:paraId="03802BC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61.6839378238342 2</w:t>
      </w:r>
    </w:p>
    <w:p w14:paraId="671CA54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61.6839378238342 2.1931818181818183</w:t>
      </w:r>
    </w:p>
    <w:p w14:paraId="50FE9D6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61.76165803108808 2.420454545454546</w:t>
      </w:r>
    </w:p>
    <w:p w14:paraId="52E873F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60.82901554404145 2.159090909090909</w:t>
      </w:r>
    </w:p>
    <w:p w14:paraId="3AB4DF5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60.98445595854922 2.2727272727272725</w:t>
      </w:r>
    </w:p>
    <w:p w14:paraId="47E99B1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64.48186528497409 2.454545454545454</w:t>
      </w:r>
    </w:p>
    <w:p w14:paraId="67EFDD4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64.48186528497409 2.6136363636363633</w:t>
      </w:r>
    </w:p>
    <w:p w14:paraId="7808ECC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64.71502590673575 2.840909090909091</w:t>
      </w:r>
    </w:p>
    <w:p w14:paraId="097024B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63.93782383419689 2.75</w:t>
      </w:r>
    </w:p>
    <w:p w14:paraId="2E3CA67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63.3160621761658 2.7613636363636362</w:t>
      </w:r>
    </w:p>
    <w:p w14:paraId="67CC03D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63.93782383419689 2.9659090909090913</w:t>
      </w:r>
    </w:p>
    <w:p w14:paraId="18BC47A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62.2279792746114 3.090909090909091</w:t>
      </w:r>
    </w:p>
    <w:p w14:paraId="0A16289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66.19170984455958 2.9431818181818183</w:t>
      </w:r>
    </w:p>
    <w:p w14:paraId="0F1EF40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65.64766839378238 3.022727272727273</w:t>
      </w:r>
    </w:p>
    <w:p w14:paraId="31858B7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68.13471502590673 2.8636363636363638</w:t>
      </w:r>
    </w:p>
    <w:p w14:paraId="6B44078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68.98963730569947 2.9659090909090913</w:t>
      </w:r>
    </w:p>
    <w:p w14:paraId="2BE2BCB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67.43523316062175 2.8295454545454546</w:t>
      </w:r>
    </w:p>
    <w:p w14:paraId="346D673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70.07772020725389 3.6363636363636362</w:t>
      </w:r>
    </w:p>
    <w:p w14:paraId="641D29B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75.12953367875647 3.943181818181818];</w:t>
      </w:r>
    </w:p>
    <w:p w14:paraId="4DD6BDB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data.LW(:, 2) = 1000*data.LW(:, 2)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convert kg to g</w:t>
      </w:r>
    </w:p>
    <w:p w14:paraId="42397DC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units.LW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c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 label.LW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otal leng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et weight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329A589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temp.LW = C2K(5); units.temp.LW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LW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assuming 5C, may have to revise</w:t>
      </w:r>
    </w:p>
    <w:p w14:paraId="6646506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.LW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iller2000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328789A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4B8F71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length - number of eggs</w:t>
      </w:r>
    </w:p>
    <w:p w14:paraId="16EC911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data.LN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length (mm), number of offspring (#)</w:t>
      </w:r>
    </w:p>
    <w:p w14:paraId="0C85ECE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535.4085603 1206.542394</w:t>
      </w:r>
    </w:p>
    <w:p w14:paraId="08DD33F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558.1712062 1623.382499</w:t>
      </w:r>
    </w:p>
    <w:p w14:paraId="291EE4A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568.0933852 2459.82264</w:t>
      </w:r>
    </w:p>
    <w:p w14:paraId="2137437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573.9299611 1738.43996</w:t>
      </w:r>
    </w:p>
    <w:p w14:paraId="60243A2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582.1011673 1598.27165</w:t>
      </w:r>
    </w:p>
    <w:p w14:paraId="68D7785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602.5291829 1224.595059</w:t>
      </w:r>
    </w:p>
    <w:p w14:paraId="2D30150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596.692607  1666.907972</w:t>
      </w:r>
    </w:p>
    <w:p w14:paraId="28A326E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599.6108949 1829.472446</w:t>
      </w:r>
    </w:p>
    <w:p w14:paraId="161732D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636.381323  2408.017374</w:t>
      </w:r>
    </w:p>
    <w:p w14:paraId="13066FA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636.9649805 2221.925618</w:t>
      </w:r>
    </w:p>
    <w:p w14:paraId="78F5EB5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603.6964981 3526.830151</w:t>
      </w:r>
    </w:p>
    <w:p w14:paraId="0D52B07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646.3035019 3430.504027</w:t>
      </w:r>
    </w:p>
    <w:p w14:paraId="3847A35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650.3891051 3965.071034</w:t>
      </w:r>
    </w:p>
    <w:p w14:paraId="2F50F9B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675.4863813 2893.358067</w:t>
      </w:r>
    </w:p>
    <w:p w14:paraId="5089EB6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694.7470817 2519.771966</w:t>
      </w:r>
    </w:p>
    <w:p w14:paraId="5617BDA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691.8287938 2752.55633</w:t>
      </w:r>
    </w:p>
    <w:p w14:paraId="67D3B29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715.7587549 3006.515247</w:t>
      </w:r>
    </w:p>
    <w:p w14:paraId="3F764B0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677.2373541 3242.059542</w:t>
      </w:r>
    </w:p>
    <w:p w14:paraId="38292A0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683.07393   3567.18849</w:t>
      </w:r>
    </w:p>
    <w:p w14:paraId="1E3E2A4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687.7431907 3869.152113</w:t>
      </w:r>
    </w:p>
    <w:p w14:paraId="51E7E60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774.1245136 4815.944258</w:t>
      </w:r>
    </w:p>
    <w:p w14:paraId="4870F31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lastRenderedPageBreak/>
        <w:t>782.2957198 4257.171297</w:t>
      </w:r>
    </w:p>
    <w:p w14:paraId="302A6A9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796.3035019 7930.504027</w:t>
      </w:r>
    </w:p>
    <w:p w14:paraId="6647BCE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744.9416342 8074.020451];</w:t>
      </w:r>
    </w:p>
    <w:p w14:paraId="6927D86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data.LN(:,1) = 0.1 * data.LN(:,1)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onvert mm to cm</w:t>
      </w:r>
    </w:p>
    <w:p w14:paraId="38A55DA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units.LN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c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#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 label.LN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eng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ecundity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3B079E8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temp.LN = C2K(7); units.temp.LN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LN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2E594B0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bibkey.LN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oetz2011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329F346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comment.LN =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ata extracted from figure, temperature estimated and may need to be revise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20AA923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AB7007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wet weight-number of eggs</w:t>
      </w:r>
    </w:p>
    <w:p w14:paraId="6998FA6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data.WwN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$ wet weight (kg), number of eggs (#)</w:t>
      </w:r>
    </w:p>
    <w:p w14:paraId="2CCBAF0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.2949640287769792, 976.3535784917876</w:t>
      </w:r>
    </w:p>
    <w:p w14:paraId="1D06059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.1654676258992787, 1956.9491816905029</w:t>
      </w:r>
    </w:p>
    <w:p w14:paraId="0B125E1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.4244604316546763, 1932.0129553727493</w:t>
      </w:r>
    </w:p>
    <w:p w14:paraId="5AB023B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.4820143884892083, 1883.9748917997058</w:t>
      </w:r>
    </w:p>
    <w:p w14:paraId="3258213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.71223021582734, 1500.5875777465662</w:t>
      </w:r>
    </w:p>
    <w:p w14:paraId="7A000C9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.6546762589928061, 1524.7212588494913</w:t>
      </w:r>
    </w:p>
    <w:p w14:paraId="6EF0824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.956834532374101, 1595.230588437611</w:t>
      </w:r>
    </w:p>
    <w:p w14:paraId="1BC2D44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, 1786.2936742239617</w:t>
      </w:r>
    </w:p>
    <w:p w14:paraId="1C55A23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0719424460431632, 1857.7201983433115</w:t>
      </w:r>
    </w:p>
    <w:p w14:paraId="1C3C372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.4964028776978413, 2481.5271288944896</w:t>
      </w:r>
    </w:p>
    <w:p w14:paraId="4D1D791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.4676258992805735, 2720.6856029120936</w:t>
      </w:r>
    </w:p>
    <w:p w14:paraId="7EBC171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.5827338129496393, 3030.983977758031</w:t>
      </w:r>
    </w:p>
    <w:p w14:paraId="10CF9B9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.6258992805755401, 2672.246266731632</w:t>
      </w:r>
    </w:p>
    <w:p w14:paraId="0791950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.7266187050359711, 2026.4266674309947</w:t>
      </w:r>
    </w:p>
    <w:p w14:paraId="770FE45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.8273381294964022, 2408.49551434549</w:t>
      </w:r>
    </w:p>
    <w:p w14:paraId="37B7EEE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.899280575539569, 2216.9738312935297</w:t>
      </w:r>
    </w:p>
    <w:p w14:paraId="2654827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1.6978417266187051, 2337.2982888589468</w:t>
      </w:r>
    </w:p>
    <w:p w14:paraId="131DB65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4460431654676267, 1808.4209922898299</w:t>
      </w:r>
    </w:p>
    <w:p w14:paraId="75E920C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431654676258992, 2238.757201410186</w:t>
      </w:r>
    </w:p>
    <w:p w14:paraId="0B9ACE0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4748201438848927, 2429.820287196537</w:t>
      </w:r>
    </w:p>
    <w:p w14:paraId="4CDEBFA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388489208633093, 2573.590529966463</w:t>
      </w:r>
    </w:p>
    <w:p w14:paraId="186C479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374100719424458, 2764.88291438562</w:t>
      </w:r>
    </w:p>
    <w:p w14:paraId="0D03030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273381294964029, 2693.5710395826754</w:t>
      </w:r>
    </w:p>
    <w:p w14:paraId="4797427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187050359712229, 2909.0544297629604</w:t>
      </w:r>
    </w:p>
    <w:p w14:paraId="10DC8CF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143884892086332, 3028.74831608816</w:t>
      </w:r>
    </w:p>
    <w:p w14:paraId="7817D39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057553956834532, 2957.379116627013</w:t>
      </w:r>
    </w:p>
    <w:p w14:paraId="451E149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100719424460431, 2503.0238757201405</w:t>
      </w:r>
    </w:p>
    <w:p w14:paraId="2E09982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086330935251798, 2168.4198457966704</w:t>
      </w:r>
    </w:p>
    <w:p w14:paraId="411E4D0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23021582733813, 2167.846599214652</w:t>
      </w:r>
    </w:p>
    <w:p w14:paraId="427E0F5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273381294964029, 2335.0053025308807</w:t>
      </w:r>
    </w:p>
    <w:p w14:paraId="791F318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7482014388489215, 2548.2530310412985</w:t>
      </w:r>
    </w:p>
    <w:p w14:paraId="3CBB04D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6330935251798557, 2716.0423055977517</w:t>
      </w:r>
    </w:p>
    <w:p w14:paraId="6DB5AA5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8633093525179856, 2834.647023417121</w:t>
      </w:r>
    </w:p>
    <w:p w14:paraId="6D5567B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7625899280575528, 2787.2395310842912</w:t>
      </w:r>
    </w:p>
    <w:p w14:paraId="007968C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7050359712230208, 3098.225801828652</w:t>
      </w:r>
    </w:p>
    <w:p w14:paraId="4CB42BF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7050359712230208, 3337.2696265298473</w:t>
      </w:r>
    </w:p>
    <w:p w14:paraId="3706C47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6330935251798557, 3504.886927111693</w:t>
      </w:r>
    </w:p>
    <w:p w14:paraId="19AC27E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374100719424458, 3673.2494482501643</w:t>
      </w:r>
    </w:p>
    <w:p w14:paraId="7C84A45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215827338129495, 4104.158903952533</w:t>
      </w:r>
    </w:p>
    <w:p w14:paraId="07A2418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215827338129495, 4391.011493593967</w:t>
      </w:r>
    </w:p>
    <w:p w14:paraId="76B8A54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3.0359712230215816, 3670.6125139728865</w:t>
      </w:r>
    </w:p>
    <w:p w14:paraId="24AA128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3.0215827338129486, 3933.618045802399</w:t>
      </w:r>
    </w:p>
    <w:p w14:paraId="2B9493D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3.0359712230215816, 4076.9870159649145</w:t>
      </w:r>
    </w:p>
    <w:p w14:paraId="7DF862B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3.3812949640287773, 3788.7586345266373</w:t>
      </w:r>
    </w:p>
    <w:p w14:paraId="3CEEF3F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3.4676258992805753, 3597.1796268164762</w:t>
      </w:r>
    </w:p>
    <w:p w14:paraId="3613536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lastRenderedPageBreak/>
        <w:t>3.3812949640287773, 2808.678953251736</w:t>
      </w:r>
    </w:p>
    <w:p w14:paraId="1E747BF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3.0359712230215816, 2953.481039869297</w:t>
      </w:r>
    </w:p>
    <w:p w14:paraId="75C4F79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4.172661870503598, 2207.916535297656</w:t>
      </w:r>
    </w:p>
    <w:p w14:paraId="205A560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3.9999999999999982, 4097.05064633552</w:t>
      </w:r>
    </w:p>
    <w:p w14:paraId="44A3618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4.244604316546761, 4024.3629797357316</w:t>
      </w:r>
    </w:p>
    <w:p w14:paraId="4AE12BB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4.273381294964027, 4143.770242769926</w:t>
      </w:r>
    </w:p>
    <w:p w14:paraId="3B57FE9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4.330935251798559, 4406.489151308433</w:t>
      </w:r>
    </w:p>
    <w:p w14:paraId="39CF26F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4.086330935251796, 4837.742554960014</w:t>
      </w:r>
    </w:p>
    <w:p w14:paraId="5B16EDC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4.647482014388489, 4261.801714007277</w:t>
      </w:r>
    </w:p>
    <w:p w14:paraId="19ADDF6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5.784172661870501, 4950.500157642808</w:t>
      </w:r>
    </w:p>
    <w:p w14:paraId="3E5FB3D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5.956834532374101, 4854.194731863909</w:t>
      </w:r>
    </w:p>
    <w:p w14:paraId="788398B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5.5107913669064725, 3397.8044655908707</w:t>
      </w:r>
    </w:p>
    <w:p w14:paraId="6B85D11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3.956834532374101, 5603.198715927656</w:t>
      </w:r>
    </w:p>
    <w:p w14:paraId="07B30C8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3.568345323741008, 6202.35604345209</w:t>
      </w:r>
    </w:p>
    <w:p w14:paraId="7AF4D1F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2.374100719424458, 5346.5562211585275</w:t>
      </w:r>
    </w:p>
    <w:p w14:paraId="1D28B82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4.848920863309351, 6436.29797357333</w:t>
      </w:r>
    </w:p>
    <w:p w14:paraId="3E2E1AC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6.115107913669062, 5714.121929547995</w:t>
      </w:r>
    </w:p>
    <w:p w14:paraId="09C5C68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7.007194244604316, 3941.643497950641</w:t>
      </w:r>
    </w:p>
    <w:p w14:paraId="035E873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8.37410071942446, 4007.910802831837</w:t>
      </w:r>
    </w:p>
    <w:p w14:paraId="5C75C56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7.841726618705033, 8097.68121757574];</w:t>
      </w:r>
    </w:p>
    <w:p w14:paraId="2D22253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data.WwN(:, 1) = 1000*data.WwN(:, 1);</w:t>
      </w:r>
    </w:p>
    <w:p w14:paraId="11FB201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units.WwN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#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 label.WwN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et weight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ecundity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6A0B4CD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temp.WwN = C2K(7); units.temp.WwN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WwN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E90250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bibkey.WwN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oetz2017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0AE8811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comment.WwN =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ata extracted from figure, temperature estimated and may need to be revise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14AD0E2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4E04838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% No parasitism, No skipped spawning CONTROL</w:t>
      </w:r>
    </w:p>
    <w:p w14:paraId="1E367C9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 wet weight, length, mass of eggs, estradiol</w:t>
      </w:r>
    </w:p>
    <w:p w14:paraId="2B57006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data.tWw_1 =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time (d), wet weight with ovaries(kg)</w:t>
      </w:r>
    </w:p>
    <w:p w14:paraId="43B65A5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 273 304 335 365;</w:t>
      </w:r>
    </w:p>
    <w:p w14:paraId="45B3771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.52 3.31 3.05 3.21 3.30]'; </w:t>
      </w:r>
    </w:p>
    <w:p w14:paraId="10EBB65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data.tWw_1(:,2) = data.tWw_1(:,2)*1000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onvert kg to g</w:t>
      </w:r>
    </w:p>
    <w:p w14:paraId="3DC0234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units.tWw_1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     label.tWw_1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me since bir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et weight in 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 bibkey.tWw_1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202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0F15CFD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temp.tWw_1 = C2K(8); units.temp.tWw_1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tWw_1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52D3CA7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lipid.tWw_1 = 55.58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uscle lipid (%)</w:t>
      </w:r>
    </w:p>
    <w:p w14:paraId="220B232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204F720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data.tL_1 =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time (d), wet weight with ovaries(kg)</w:t>
      </w:r>
    </w:p>
    <w:p w14:paraId="22D6EDA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 273 304 335 365;</w:t>
      </w:r>
    </w:p>
    <w:p w14:paraId="2A6821D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70.22   70.14   68.94   70.04   70.06]'; </w:t>
      </w:r>
    </w:p>
    <w:p w14:paraId="77E63C5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units.tL_1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c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     label.tL_1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me since bir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engtht in c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 bibkey.tL_1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202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</w:t>
      </w:r>
    </w:p>
    <w:p w14:paraId="56A4F71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temp.tL_1 = C2K(8); units.temp.tL_1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tL_1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11A9384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length0.tL_1 = 70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initial legth (cm)</w:t>
      </w:r>
    </w:p>
    <w:p w14:paraId="23E1CC3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28646FE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data.tMov_1 =  239;</w:t>
      </w:r>
    </w:p>
    <w:p w14:paraId="3026293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units.tMov_1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Mov_1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egg wet mass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bibkey.tMov_1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202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</w:t>
      </w:r>
    </w:p>
    <w:p w14:paraId="4309031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temp.tMov_1 = C2K(8);  units.temp.tMov_1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tMov_1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BC7915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21ED11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 t - estradiol data</w:t>
      </w:r>
    </w:p>
    <w:p w14:paraId="3347C16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signal.tWw_1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time (d), E2 (ng/ml)</w:t>
      </w:r>
    </w:p>
    <w:p w14:paraId="62D2B3A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1 31 61    92   123 152  182  213 243 273 304 335 365;</w:t>
      </w:r>
    </w:p>
    <w:p w14:paraId="4841F7F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1.32 1.40 1.45 1.65 2.00 2.25 2.50 3.00 3.20 3.43 8.54 11.32 2.47]';</w:t>
      </w:r>
    </w:p>
    <w:p w14:paraId="25D2755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signal.tWw_1(:,2) = 1e-9 * signal.tWw_1(:,2)/15.1111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E2 in C-mol/ml</w:t>
      </w:r>
    </w:p>
    <w:p w14:paraId="15ECE77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3C79B8E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% set weights for all real data</w:t>
      </w:r>
    </w:p>
    <w:p w14:paraId="24B7072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weights = setweights(data, []);</w:t>
      </w:r>
    </w:p>
    <w:p w14:paraId="1C9A347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weights.ab = 5 * weights.ab;</w:t>
      </w:r>
    </w:p>
    <w:p w14:paraId="62DB962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weights.Ww0 = 5 * weights.Ww0;</w:t>
      </w:r>
    </w:p>
    <w:p w14:paraId="1D1BC5E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weights.Wwi = 5 * weights.Wwi;</w:t>
      </w:r>
    </w:p>
    <w:p w14:paraId="4D84458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weights.tWw = 5 * weights.tWw;</w:t>
      </w:r>
    </w:p>
    <w:p w14:paraId="666C034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</w:t>
      </w:r>
    </w:p>
    <w:p w14:paraId="58C61C8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% set pseudodata and respective weights</w:t>
      </w:r>
    </w:p>
    <w:p w14:paraId="43410BD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[data, units, label, weights] = addpseudodata(data, units, label, weights);</w:t>
      </w:r>
    </w:p>
    <w:p w14:paraId="316FCB5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data.psd.k = 0.3; units.psd.k 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psd.k 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aintenance ratio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28D87DB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weights.psd.k = 5*0.1;</w:t>
      </w:r>
    </w:p>
    <w:p w14:paraId="145C407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weights.psd.v = 0 * weights.psd.v;     </w:t>
      </w:r>
    </w:p>
    <w:p w14:paraId="322193F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% pack auxData and txtData for output</w:t>
      </w:r>
    </w:p>
    <w:p w14:paraId="4D35F47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auxData.temp = temp;</w:t>
      </w:r>
    </w:p>
    <w:p w14:paraId="29F090F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auxData.signal = signal;</w:t>
      </w:r>
    </w:p>
    <w:p w14:paraId="0CF6006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auxData.lipid = lipid;</w:t>
      </w:r>
    </w:p>
    <w:p w14:paraId="5479B9B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auxData.length0 = length0;</w:t>
      </w:r>
    </w:p>
    <w:p w14:paraId="5CD5B26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txtData.units = units;</w:t>
      </w:r>
    </w:p>
    <w:p w14:paraId="0D2B453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txtData.label = label;</w:t>
      </w:r>
    </w:p>
    <w:p w14:paraId="5009F56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txtData.bibkey = bibkey;</w:t>
      </w:r>
    </w:p>
    <w:p w14:paraId="2917C49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txtData.comment = comment;</w:t>
      </w:r>
    </w:p>
    <w:p w14:paraId="0FDD7E5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F45A7C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% plots</w:t>
      </w:r>
    </w:p>
    <w:p w14:paraId="6E41552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</w:t>
      </w:r>
    </w:p>
    <w:p w14:paraId="5B6CA24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 set1 = {'tWw_1', 'tWw_2','tWw_3','tWw_4'}; comment1 = {'control, noPar-noSpawning, Par-noSpawning, Par-Spawning'};</w:t>
      </w:r>
    </w:p>
    <w:p w14:paraId="719AEB1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 set2 = {'tL_1', 'tL_2','tL_3', 'tL_4'}; comment2 = {'control, noPar-noSpawning, Par-noSpawning, Par-Spawning'};</w:t>
      </w:r>
    </w:p>
    <w:p w14:paraId="5F39B50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</w:t>
      </w:r>
    </w:p>
    <w:p w14:paraId="43E1FE0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 %  set2 = {'tWw'};  comment2 = {'Wet weight, Firkus'}; % &lt;- if you want to include both of your tWw data</w:t>
      </w:r>
    </w:p>
    <w:p w14:paraId="4FDBD08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</w:t>
      </w:r>
    </w:p>
    <w:p w14:paraId="3EDC81E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 metaData.grp.sets = {set1, set2};</w:t>
      </w:r>
    </w:p>
    <w:p w14:paraId="2C71064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 metaData.grp.comment = {comment1, comment2};</w:t>
      </w:r>
    </w:p>
    <w:p w14:paraId="070A15C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28F23A2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6FAEA3B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% Discussion points</w:t>
      </w:r>
    </w:p>
    <w:p w14:paraId="19CC903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D1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s are guessed; 10 C is the preferred 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57C609F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D2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ifference to version 2019/03/13 : added data on ab, tWw (Firkus) and fecundity (LN, Goetz2011)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63791D1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discussion = struct(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1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D1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, D2);</w:t>
      </w:r>
    </w:p>
    <w:p w14:paraId="385E362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</w:t>
      </w:r>
    </w:p>
    <w:p w14:paraId="1150497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% References</w:t>
      </w:r>
    </w:p>
    <w:p w14:paraId="502019A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iki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isc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bib =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7A84DBF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howpublished = {\url{https://en.wikipedia.org/wiki/Salvelinus_namaycush}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</w:t>
      </w:r>
    </w:p>
    <w:p w14:paraId="55F719F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03AD3D4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</w:t>
      </w:r>
    </w:p>
    <w:p w14:paraId="2815A1D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ooy2010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Boo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bib = [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 % used in setting of chemical parameters and pseudodata</w:t>
      </w:r>
    </w:p>
    <w:p w14:paraId="60EF94E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author = {Kooijman, S.A.L.M.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622FE77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year = {2010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62CF84A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title  = {Dynamic Energy Budget theory for metabolic organisation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4E205B3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publisher = {Cambridge Univ. Press, Cambridge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4A57824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pages = {Table 4.2 (page 150), 8.1 (page 300)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1A2DB3F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lastRenderedPageBreak/>
        <w:t>'howpublished = {\url{http://www.bio.vu.nl/thb/research/bib/Kooy2010.html}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665DB9D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34B0106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</w:t>
      </w:r>
    </w:p>
    <w:p w14:paraId="617307D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shbas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isc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bib =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15002EE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howpublished = {\url{https://www.fishbase.se/summary/Salvelinus-namaycush.html}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</w:t>
      </w:r>
    </w:p>
    <w:p w14:paraId="43131F9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4FAECF7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</w:t>
      </w:r>
    </w:p>
    <w:p w14:paraId="005B227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itaJaso2014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rticl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bib = [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 </w:t>
      </w:r>
    </w:p>
    <w:p w14:paraId="4345F53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author = {S. Sitar and A.J. Jasonowicz and C.A. Murphy and F.W. Goetz 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6DDD0B7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year = {2014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540E675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title  = {Estimates of skipped spawning in lean and siscowet lake trout in southern lake superior: implications for stock assessment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47A05A6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journal = {T. Am. Fish Soc.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6DB86E9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volume = {143(3)}, '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5778776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pages = {660-672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438928F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7FF6872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</w:t>
      </w:r>
    </w:p>
    <w:p w14:paraId="2FAC4FD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Hansen2016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rticl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 bib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0080CA0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uthor = {M. Hansen and N. Nate and A. Muir and C. Bronte and M. Zimmerman and C. Krueger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67D2070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year = {2016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7F63F3F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tle  = {Life history variation among four lake trout morphs at Isle Royale, Lake Superior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3892B23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ournal = {Journal of Great Lakes Research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6ECC4C2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volume = {42(2)}, '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2E91B83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pages = {421-432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275556E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0FF46B0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</w:t>
      </w:r>
    </w:p>
    <w:p w14:paraId="2EBA0C4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itar2014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rticl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 bib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327711B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uthor = {M. Hansen and N. Nate and A. Muir and C. Bronte and M. Zimmerman and C. Krueger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1CEF32E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year = {2016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1F7FD1A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tle  = {Life history variation among four lake trout morphs at Isle Royale, Lake Superior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059BE84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ournal = {Journal of Great Lakes Research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492B1DD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volume = {42(2)}, '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1623F14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pages = {421-432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7BED2C6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54CC666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</w:t>
      </w:r>
    </w:p>
    <w:p w14:paraId="4082075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iller2000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rticl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 bib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576060B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uthor = {M. Miller and S. Schram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276BD4C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year = {2000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6ECDBC6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tle  = {Growth and contaminant dynamics of Lake Superior lake trout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65C11EB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ournal = {Journal of Great Lakes Research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3CC4635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volume = {26(1)}, '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5522F88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pages = {102-111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39A57F0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1D061E0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</w:t>
      </w:r>
    </w:p>
    <w:p w14:paraId="0EBAFC7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oetz2017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rticl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 bib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36750A3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uthor = {F. Goetz, S. Sitar, A. Jasonowicz, M. Seider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4316EDA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year = {2017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61A6EBB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tle  = {Reproduction of Lake Trout Morphotypes at Isle Royale in Northern Lake Superior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5BACB39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ournal = {Transactions of the American Fisheries Society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0B72EDA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volume = {146(2)}, '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531480F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pages = {268-282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54A4D81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5302484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</w:t>
      </w:r>
    </w:p>
    <w:p w14:paraId="199B19B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oetz2011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rticl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 bib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6E375AF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uthor = {F. Goetz, S. Sitar, D. Rosauer, P. Swanson, C. Bronte, J. Dickey, C. Simchick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5CA9F13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year = {2017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7E971D5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tle  = {The Reproductive Biology of Siscowet and Lean Lake Trout in Souther Lake Superior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064DC7C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ournal = {Transactions of the American Fisheries Society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70F6259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volume = {140(6)}, '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2E0CD4D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pages = {1472-1491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3D4E24E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79EB9CB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</w:t>
      </w:r>
    </w:p>
    <w:p w14:paraId="5EE82C0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202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rticl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 bib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0BED61F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uthor = {T. Firkus, F. Goetz, G. Fischer, C. Murphy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2CD3B8F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year = {2022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516AAD3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tle  = {The influence of life history on the response to parasitism: differential response to non-lethal sea lamprey parasitism by two lake charr ecomorphs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04843BF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ournal = {Integrative and Comparative Biology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5FFD983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volume = {62(1)}, '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1EC68C1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pages = {104-120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41F93B1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]; </w:t>
      </w:r>
    </w:p>
    <w:p w14:paraId="115C374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</w:t>
      </w:r>
    </w:p>
    <w:p w14:paraId="19C0429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mith2016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rticl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 bib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7FC707A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uthor = {S. Smith, S. Sitar, F. Goetz, M. Huertas, B. Armstrong, C. Murphy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117E3E8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year = {2016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3330BFC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tle  = {Differential physiological response to sea lamprey parasitism between lake trout (Salvelinus namaycush) morphotypes from Lake Superior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703A9BE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ournal = {Canadian Journal of Fisheries and Aquatic Sciences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137C8A0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volume = {73(12)}, '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2BC7C13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pages = {1815-1829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294BA42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55E487B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B3654E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E635C2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4D3669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D14671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5950C89" w14:textId="39D1D0E4" w:rsidR="00901568" w:rsidRDefault="00901568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85BBEFE" w14:textId="674B5B5A" w:rsidR="00B72372" w:rsidRDefault="00B72372" w:rsidP="00B72372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upplementary Data 4- Matlab code for “mydata” file for parasitism simulation model</w:t>
      </w:r>
    </w:p>
    <w:p w14:paraId="24DFCA2C" w14:textId="77777777" w:rsidR="00B72372" w:rsidRDefault="00B72372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E00FF"/>
          <w:sz w:val="20"/>
          <w:szCs w:val="20"/>
        </w:rPr>
      </w:pPr>
    </w:p>
    <w:p w14:paraId="2E6CC807" w14:textId="703463A6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E00FF"/>
          <w:sz w:val="20"/>
          <w:szCs w:val="20"/>
        </w:rPr>
        <w:t>function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[data, auxData, metaData, txtData, weights] = mydata_Salvelinus_namaycush_sisc_simu</w:t>
      </w:r>
    </w:p>
    <w:p w14:paraId="1E42862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920E57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% set metadata</w:t>
      </w:r>
    </w:p>
    <w:p w14:paraId="7E1131D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phylum    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Chordata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74B21D4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class     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ctinopterygii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701A500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order     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almoniformes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3C7E47D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family    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almonida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539798D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species   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alvelinus_namaycus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79D03D3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species_en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ake trout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44CA16A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T_typical  = C2K(5)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K, body temp</w:t>
      </w:r>
    </w:p>
    <w:p w14:paraId="17D458F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data_0   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b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p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b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p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i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w0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wb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wp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wi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Ri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</w:t>
      </w:r>
    </w:p>
    <w:p w14:paraId="4864DF9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data_1   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N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wN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W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L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</w:t>
      </w:r>
    </w:p>
    <w:p w14:paraId="60E21C4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D640F7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COMPLETE = 2.5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using criteria of LikaKear2011</w:t>
      </w:r>
    </w:p>
    <w:p w14:paraId="62B1EDC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5EFB787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author 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Bas Kooijman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       </w:t>
      </w:r>
    </w:p>
    <w:p w14:paraId="7049DF5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date_subm = [2019 03 13];                           </w:t>
      </w:r>
    </w:p>
    <w:p w14:paraId="5D09486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email  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bas.kooijman@vu.nl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                </w:t>
      </w:r>
    </w:p>
    <w:p w14:paraId="482C25F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address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VU University Amsterda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</w:t>
      </w:r>
    </w:p>
    <w:p w14:paraId="60BA0AB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C39E3F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author_mod_1  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yler Firkus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   </w:t>
      </w:r>
    </w:p>
    <w:p w14:paraId="33EBAAF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date_mod_1 = [2019 04 01];              </w:t>
      </w:r>
    </w:p>
    <w:p w14:paraId="730A819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email_mod_1   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ty@msu.edu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           </w:t>
      </w:r>
    </w:p>
    <w:p w14:paraId="751AA97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address_mod_1 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ichigan State University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1AE32C6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82AD82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curator   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Nina Marn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3EB382F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email_cur  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nina.marn@irb.hr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</w:t>
      </w:r>
    </w:p>
    <w:p w14:paraId="07B366E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Data.date_acc    = [2019 06 24]; </w:t>
      </w:r>
    </w:p>
    <w:p w14:paraId="087EFEA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0AFC7E5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% 65% lipid, no parasitism, base E2 regime</w:t>
      </w:r>
    </w:p>
    <w:p w14:paraId="1387035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 wet weight, length, mass of eggs, estradiol</w:t>
      </w:r>
    </w:p>
    <w:p w14:paraId="3D978AC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data.tWw_1 =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time (d), wet weight with ovaries(kg)</w:t>
      </w:r>
    </w:p>
    <w:p w14:paraId="79B4B9C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 273 304 335 365;</w:t>
      </w:r>
    </w:p>
    <w:p w14:paraId="2548094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.2 3.2 3.2 3.2 3.2]'; </w:t>
      </w:r>
    </w:p>
    <w:p w14:paraId="579961C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data.tWw_1(:,2) = data.tWw_1(:,2)*1000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onvert kg to g</w:t>
      </w:r>
    </w:p>
    <w:p w14:paraId="3248FFD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units.tWw_1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     label.tWw_1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me since bir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et weight in 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bibkey.tWw_1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202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358B87D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temp.tWw_1 = C2K(8); units.temp.tWw_1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tWw_1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4E7077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lipid.tWw_1 = 65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uscle lipid (%)</w:t>
      </w:r>
    </w:p>
    <w:p w14:paraId="6E1546B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41463A4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data.tL_1 =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time (d), wet weight with ovaries(kg)</w:t>
      </w:r>
    </w:p>
    <w:p w14:paraId="3E35F24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 273 304 335 365;</w:t>
      </w:r>
    </w:p>
    <w:p w14:paraId="369C9B1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70  70  70  70  70]'; </w:t>
      </w:r>
    </w:p>
    <w:p w14:paraId="30F74AA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units.tL_1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c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     label.tL_1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me since bir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engtht in c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 bibkey.tL_1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202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</w:t>
      </w:r>
    </w:p>
    <w:p w14:paraId="19F8AFF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temp.tL_1 = C2K(8); units.temp.tL_1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tL_1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74830D1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length0.tL_1 = 70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initial legth (cm)</w:t>
      </w:r>
    </w:p>
    <w:p w14:paraId="62990E7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24CC6AD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 t - estradiol data</w:t>
      </w:r>
    </w:p>
    <w:p w14:paraId="512C30E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signal.tWw_1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time (d), E2 (ng/ml)</w:t>
      </w:r>
    </w:p>
    <w:p w14:paraId="275D8DA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1 31 61    92   123 152  182  213 243 273 304 335 365;</w:t>
      </w:r>
    </w:p>
    <w:p w14:paraId="4B0FF0D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1.32 1.40 1.45 1.65 2.00 2.25 2.50 3.00 3.20 3.43 8.54 11.32 2.47]';</w:t>
      </w:r>
    </w:p>
    <w:p w14:paraId="3D96881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signal.tWw_1(:,2) = 1e-9 * signal.tWw_1(:,2)/15.1111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E2 in C-mol/ml</w:t>
      </w:r>
    </w:p>
    <w:p w14:paraId="52F0F35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00B32D0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% Scenario 2 - No parasitism, 55% lipid, base estradiol</w:t>
      </w:r>
    </w:p>
    <w:p w14:paraId="74D39E7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7573202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data.tWw_2 =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time (d), wet weight with ovaries(kg)</w:t>
      </w:r>
    </w:p>
    <w:p w14:paraId="5CA59DA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1 273 304 335 365;</w:t>
      </w:r>
    </w:p>
    <w:p w14:paraId="589F25D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.2 3.2 3.2 3.2 3.2]'; </w:t>
      </w:r>
    </w:p>
    <w:p w14:paraId="6C7C0FE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data.tWw_2(:,2) = data.tWw_2(:,2)*1000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onvert kg to g</w:t>
      </w:r>
    </w:p>
    <w:p w14:paraId="6E7A3C5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units.tWw_2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     label.tWw_2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me since bir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et weight in 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 bibkey.tWw_2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202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6269134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temp.tWw_2 = C2K(8); units.temp.tWw_2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tWw_2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741607A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lipid.tWw_2 = 55.58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uscle lipid (%)</w:t>
      </w:r>
    </w:p>
    <w:p w14:paraId="0C31531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5B4E3C4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data.tL_2 =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time (d), total length(cm)</w:t>
      </w:r>
    </w:p>
    <w:p w14:paraId="636C3BB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 273 304 335 365;</w:t>
      </w:r>
    </w:p>
    <w:p w14:paraId="4A3C1BA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70  70  70  70  70]'; </w:t>
      </w:r>
    </w:p>
    <w:p w14:paraId="7EFE6BC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units.tL_2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c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     label.tL_2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me since bir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engtht in c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 bibkey.tL_2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202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</w:t>
      </w:r>
    </w:p>
    <w:p w14:paraId="017A7AE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temp.tL_2 = C2K(8); units.temp.tL_2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tL_2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52C9CB4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length0.tL_2 = 70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initial legth (cm)</w:t>
      </w:r>
    </w:p>
    <w:p w14:paraId="2287669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3F76817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 t - estradiol data</w:t>
      </w:r>
    </w:p>
    <w:p w14:paraId="4051CCA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signal.tWw_2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time (d), E2 (ng/ml)</w:t>
      </w:r>
    </w:p>
    <w:p w14:paraId="1D2530B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1 31 61    92   123 152  182  213 243 273 304 335 365;</w:t>
      </w:r>
    </w:p>
    <w:p w14:paraId="36CB5EC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1.32 1.40 1.45 1.65 2.00 2.25 2.50 3.00 3.20 3.43 8.54 11.32 2.47]';</w:t>
      </w:r>
    </w:p>
    <w:p w14:paraId="32FF16B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signal.tWw_2(:,2) = 1e-9 * signal.tWw_2(:,2)/15.1111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E2 in C-mol/ml</w:t>
      </w:r>
    </w:p>
    <w:p w14:paraId="7F18177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A49230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% Scenario 3 - No parasitism, 45% lipid, base estradiol </w:t>
      </w:r>
    </w:p>
    <w:p w14:paraId="42D15B2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data.tWw_3 =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time (d), wet weight with ovaries(kg)</w:t>
      </w:r>
    </w:p>
    <w:p w14:paraId="74A27C9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 273 304 335 365;</w:t>
      </w:r>
    </w:p>
    <w:p w14:paraId="1892D17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.2 3.2 3.2 3.2 3.2]'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ean 3.2425</w:t>
      </w:r>
    </w:p>
    <w:p w14:paraId="537AEB5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data.tWw_3(:,2) = data.tWw_3(:,2)*1000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onvert kg to g</w:t>
      </w:r>
    </w:p>
    <w:p w14:paraId="2DA3676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units.tWw_3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     label.tWw_3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me since bir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et weight in 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bibkey.tWw_3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202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70C2015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temp.tWw_3 = C2K(8); units.temp.tWw_3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tWw_3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5DB9CE7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lipid.tWw_3 = 45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uscle lipid (%)</w:t>
      </w:r>
    </w:p>
    <w:p w14:paraId="3C330BF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0D5DEC6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data.tL_3 =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time (d), wet weight with ovaries(kg)</w:t>
      </w:r>
    </w:p>
    <w:p w14:paraId="6743DD3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 273 304 335 365;</w:t>
      </w:r>
    </w:p>
    <w:p w14:paraId="3189D1E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70  70  70  70  70]'; </w:t>
      </w:r>
    </w:p>
    <w:p w14:paraId="0F47809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units.tL_3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c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     label.tL_3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me since bir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engtht in c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 bibkey.tL_3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202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</w:t>
      </w:r>
    </w:p>
    <w:p w14:paraId="451CCE4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temp.tL_3 = C2K(8); units.temp.tL_3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tL_3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7D21BD0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125D837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t - estradiol data</w:t>
      </w:r>
    </w:p>
    <w:p w14:paraId="288968D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signal.tWw_3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time (d), E2 (ng/ml)</w:t>
      </w:r>
    </w:p>
    <w:p w14:paraId="3A87B63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1 31 61    92   123 152  182  213 243 273 304 335 365;</w:t>
      </w:r>
    </w:p>
    <w:p w14:paraId="0365C84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1.32 1.40 1.45 1.65 2.00 2.25 2.50 3.00 3.20 3.43 8.54 11.32 2.47]';</w:t>
      </w:r>
    </w:p>
    <w:p w14:paraId="72C1080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signal.tWw_3(:,2) = 1e-9 * signal.tWw_3(:,2)/15.1111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E2 in C-mol/ml</w:t>
      </w:r>
    </w:p>
    <w:p w14:paraId="725E1C9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1F7C505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% Scenario 4 - Parasitism, 65% lipid, base estradiol </w:t>
      </w:r>
    </w:p>
    <w:p w14:paraId="7F22A79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data.tWw_4 =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time (d), wet weight with ovaries(kg)</w:t>
      </w:r>
    </w:p>
    <w:p w14:paraId="6F8530F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 273 304 335 365;</w:t>
      </w:r>
    </w:p>
    <w:p w14:paraId="63B4422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.2 3.2 3.2 3.2 3.2]'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ean 3.2425</w:t>
      </w:r>
    </w:p>
    <w:p w14:paraId="155BBF7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data.tWw_4(:,2) = data.tWw_4(:,2)*1000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onvert kg to g</w:t>
      </w:r>
    </w:p>
    <w:p w14:paraId="7BCC3EF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units.tWw_4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     label.tWw_4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me since bir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et weight in 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bibkey.tWw_4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202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65999A8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temp.tWw_4 = C2K(8); units.temp.tWw_4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tWw_4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50C9D11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lipid.tWw_4 = 65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uscle lipid (%)</w:t>
      </w:r>
    </w:p>
    <w:p w14:paraId="6966FAA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2EA9D0D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data.tL_4 =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time (d), wet weight with ovaries(kg)</w:t>
      </w:r>
    </w:p>
    <w:p w14:paraId="43BCFC6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 273 304 335 365;</w:t>
      </w:r>
    </w:p>
    <w:p w14:paraId="442CD04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70  70  70  70  70]'; </w:t>
      </w:r>
    </w:p>
    <w:p w14:paraId="063EA56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units.tL_4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c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     label.tL_4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me since bir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engtht in c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 bibkey.tL_4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202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</w:t>
      </w:r>
    </w:p>
    <w:p w14:paraId="2C5C656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temp.tL_4 = C2K(8); units.temp.tL_4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tL_4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6FAB7D2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20ED45B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signal.tWw_4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time (d), E2 (ng/ml)</w:t>
      </w:r>
    </w:p>
    <w:p w14:paraId="499863C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1 31 61    92   123 152  182  213 243 273 304 335 365;</w:t>
      </w:r>
    </w:p>
    <w:p w14:paraId="7637E0F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1.32 1.40 1.45 1.65 2.00 2.25 2.50 3.00 3.20 3.43 3.5 4.2 0.75]';</w:t>
      </w:r>
    </w:p>
    <w:p w14:paraId="58BF501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signal.tWw_4(:,2) = 1e-9 * signal.tWw_4(:,2)/15.1111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E2 in C-mol/ml</w:t>
      </w:r>
    </w:p>
    <w:p w14:paraId="3E7101F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10641DC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% Scenario 5 - Parasitism, 55% lipid, base estradiol </w:t>
      </w:r>
    </w:p>
    <w:p w14:paraId="6BD6D04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data.tWw_5 =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time (d), wet weight with ovaries(kg)</w:t>
      </w:r>
    </w:p>
    <w:p w14:paraId="2B01191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 273 304 335 365;</w:t>
      </w:r>
    </w:p>
    <w:p w14:paraId="642C9DB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.2 3.2 3.2 3.2 3.2]'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ean 3.2425</w:t>
      </w:r>
    </w:p>
    <w:p w14:paraId="1EAC245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data.tWw_5(:,2) = data.tWw_5(:,2)*1000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onvert kg to g</w:t>
      </w:r>
    </w:p>
    <w:p w14:paraId="4CFAFEC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units.tWw_5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     label.tWw_5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me since bir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et weight in 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bibkey.tWw_5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202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540D556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temp.tWw_5 = C2K(8); units.temp.tWw_5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tWw_5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1E9288A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lipid.tWw_5 = 55.58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uscle lipid (%)</w:t>
      </w:r>
    </w:p>
    <w:p w14:paraId="7691D4B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5399A2E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data.tL_5 =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time (d), wet weight with ovaries(kg)</w:t>
      </w:r>
    </w:p>
    <w:p w14:paraId="480C5E7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 273 304 335 365;</w:t>
      </w:r>
    </w:p>
    <w:p w14:paraId="1D90416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70  70  70  70  70]'; </w:t>
      </w:r>
    </w:p>
    <w:p w14:paraId="4229441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units.tL_5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c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     label.tL_5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me since bir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engtht in c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 bibkey.tL_5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202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</w:t>
      </w:r>
    </w:p>
    <w:p w14:paraId="4426DB8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temp.tL_5 = C2K(8); units.temp.tL_5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tL_5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21BFF54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5C32541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signal.tWw_5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time (d), E2 (ng/ml)</w:t>
      </w:r>
    </w:p>
    <w:p w14:paraId="11D14E1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1 31 61    92   123 152  182  213 243 273 304 335 365;</w:t>
      </w:r>
    </w:p>
    <w:p w14:paraId="25AD069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1.32 1.40 1.45 1.65 2.00 2.25 2.50 3.00 3.20 3.43 3.5 4.2 0.75]';</w:t>
      </w:r>
    </w:p>
    <w:p w14:paraId="79E1D67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signal.tWw_5(:,2) = 1e-9 * signal.tWw_5(:,2)/15.1111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E2 in C-mol/ml</w:t>
      </w:r>
    </w:p>
    <w:p w14:paraId="67ECB13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7E57C16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% Scenario 6 - Parasitism, 45% lipid, base estradiol </w:t>
      </w:r>
    </w:p>
    <w:p w14:paraId="07A47E1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data.tWw_6 =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time (d), wet weight with ovaries(kg)</w:t>
      </w:r>
    </w:p>
    <w:p w14:paraId="4C8700C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 273 304 335 365;</w:t>
      </w:r>
    </w:p>
    <w:p w14:paraId="72353E0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3.2 3.2 3.2 3.2 3.2]'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ean 3.2425</w:t>
      </w:r>
    </w:p>
    <w:p w14:paraId="7F9AC40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data.tWw_6(:,2) = data.tWw_6(:,2)*1000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onvert kg to g</w:t>
      </w:r>
    </w:p>
    <w:p w14:paraId="6F5E2C4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units.tWw_6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     label.tWw_6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me since bir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et weight in g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bibkey.tWw_6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202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</w:t>
      </w:r>
    </w:p>
    <w:p w14:paraId="0AD4CE5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temp.tWw_6 = C2K(8); units.temp.tWw_6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tWw_6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20FCF53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lipid.tWw_6 = 45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uscle lipid (%)</w:t>
      </w:r>
    </w:p>
    <w:p w14:paraId="2358F4E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26B7662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data.tL_6 =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time (d), wet weight with ovaries(kg)</w:t>
      </w:r>
    </w:p>
    <w:p w14:paraId="64D5ECA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1 273 304 335 365;</w:t>
      </w:r>
    </w:p>
    <w:p w14:paraId="7DE3EB3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70  70  70  70  70]'; </w:t>
      </w:r>
    </w:p>
    <w:p w14:paraId="2BC3EAE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units.tL_6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c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};     label.tL_6 = {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me since bir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engtht in c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};  bibkey.tL_6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202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</w:t>
      </w:r>
    </w:p>
    <w:p w14:paraId="1616BFA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temp.tL_6 = C2K(8); units.temp.tL_6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label.temp.tL_6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01C29A6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1A9E7C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signal.tWw_6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% time (d), E2 (ng/ml)</w:t>
      </w:r>
    </w:p>
    <w:p w14:paraId="0E2DF4B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1 31 61    92   123 152  182  213 243 273 304 335 365;</w:t>
      </w:r>
    </w:p>
    <w:p w14:paraId="14121A8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1.32 1.40 1.45 1.65 2.00 2.25 2.50 3.00 3.20 3.43 3.5 4.2 0.75]';</w:t>
      </w:r>
    </w:p>
    <w:p w14:paraId="158F6A4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signal.tWw_6(:,2) = 1e-9 * signal.tWw_6(:,2)/15.1111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E2 in C-mol/ml</w:t>
      </w:r>
    </w:p>
    <w:p w14:paraId="39EE08F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7BDA519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% set weights for all real data</w:t>
      </w:r>
    </w:p>
    <w:p w14:paraId="01788BE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weights = setweights(data, []);</w:t>
      </w:r>
    </w:p>
    <w:p w14:paraId="089C27E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</w:t>
      </w:r>
    </w:p>
    <w:p w14:paraId="69B3ED4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% set pseudodata and respective weights</w:t>
      </w:r>
    </w:p>
    <w:p w14:paraId="36A3E8F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[data, units, label, weights] = addpseudodata(data, units, label, weights);</w:t>
      </w:r>
    </w:p>
    <w:p w14:paraId="492D5E9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C92A14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% pack auxData and txtData for output</w:t>
      </w:r>
    </w:p>
    <w:p w14:paraId="50429D4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auxData.temp = temp;</w:t>
      </w:r>
    </w:p>
    <w:p w14:paraId="269971E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auxData.signal = signal;</w:t>
      </w:r>
    </w:p>
    <w:p w14:paraId="67B3B07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auxData.lipid = lipid;</w:t>
      </w:r>
    </w:p>
    <w:p w14:paraId="7384ACC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auxData.length0 = length0;</w:t>
      </w:r>
    </w:p>
    <w:p w14:paraId="43E4297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txtData.units = units;</w:t>
      </w:r>
    </w:p>
    <w:p w14:paraId="2317099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txtData.label = label;</w:t>
      </w:r>
    </w:p>
    <w:p w14:paraId="45D8373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txtData.bibkey = bibkey;</w:t>
      </w:r>
    </w:p>
    <w:p w14:paraId="12CAB31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544393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% Discussion points</w:t>
      </w:r>
    </w:p>
    <w:p w14:paraId="2554BD7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D1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emperatures are guessed; 10 C is the preferred 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3EF6469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D2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ifference to version 2019/03/13 : added data on ab, tWw (Firkus) and fecundity (LN, Goetz2011)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08FE009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discussion = struct(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1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D1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, D2);</w:t>
      </w:r>
    </w:p>
    <w:p w14:paraId="136896F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</w:t>
      </w:r>
    </w:p>
    <w:p w14:paraId="2E75395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% References</w:t>
      </w:r>
    </w:p>
    <w:p w14:paraId="622642E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Wiki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isc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bib =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70E198D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howpublished = {\url{https://en.wikipedia.org/wiki/Salvelinus_namaycush}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</w:t>
      </w:r>
    </w:p>
    <w:p w14:paraId="19B26DA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6D25031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</w:t>
      </w:r>
    </w:p>
    <w:p w14:paraId="3FF58E3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ooy2010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Boo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bib = [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 % used in setting of chemical parameters and pseudodata</w:t>
      </w:r>
    </w:p>
    <w:p w14:paraId="4A5E62D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author = {Kooijman, S.A.L.M.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2202EA8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year = {2010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64EB689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title  = {Dynamic Energy Budget theory for metabolic organisation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36189A9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publisher = {Cambridge Univ. Press, Cambridge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68EF40A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pages = {Table 4.2 (page 150), 8.1 (page 300)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3D8F866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howpublished = {\url{http://www.bio.vu.nl/thb/research/bib/Kooy2010.html}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462316E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4B3333D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</w:t>
      </w:r>
    </w:p>
    <w:p w14:paraId="0658FD0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shbas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isc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bib =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1EF0A0C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howpublished = {\url{https://www.fishbase.se/summary/Salvelinus-namaycush.html}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</w:t>
      </w:r>
    </w:p>
    <w:p w14:paraId="1055EAD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4B1DD73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</w:t>
      </w:r>
    </w:p>
    <w:p w14:paraId="52D67F3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itaJaso2014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rticl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bib = [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 </w:t>
      </w:r>
    </w:p>
    <w:p w14:paraId="09DC700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author = {S. Sitar and A.J. Jasonowicz and C.A. Murphy and F.W. Goetz 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68C3663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year = {2014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2B35D88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title  = {Estimates of skipped spawning in lean and siscowet lake trout in southern lake superior: implications for stock assessment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4BC0668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lastRenderedPageBreak/>
        <w:t>'journal = {T. Am. Fish Soc.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2F29CDF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volume = {143(3)}, '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71D03C4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AA04F9"/>
          <w:sz w:val="20"/>
          <w:szCs w:val="20"/>
        </w:rPr>
        <w:t>'pages = {660-672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5CA6243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6CC7844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</w:t>
      </w:r>
    </w:p>
    <w:p w14:paraId="3D2A8A2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Hansen2016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rticl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 bib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24021B6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uthor = {M. Hansen and N. Nate and A. Muir and C. Bronte and M. Zimmerman and C. Krueger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7FE1610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year = {2016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045549D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tle  = {Life history variation among four lake trout morphs at Isle Royale, Lake Superior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56FEFC1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ournal = {Journal of Great Lakes Research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0F1A250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volume = {42(2)}, '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790A234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pages = {421-432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14F8301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1058A49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</w:t>
      </w:r>
    </w:p>
    <w:p w14:paraId="33ADFE7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itar2014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rticl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 bib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35088A2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uthor = {M. Hansen and N. Nate and A. Muir and C. Bronte and M. Zimmerman and C. Krueger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23A9C3D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year = {2016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42CB646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tle  = {Life history variation among four lake trout morphs at Isle Royale, Lake Superior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0FD8887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ournal = {Journal of Great Lakes Research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00F7C8B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volume = {42(2)}, '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3CDB267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pages = {421-432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3E604A6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0F12165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</w:t>
      </w:r>
    </w:p>
    <w:p w14:paraId="43EF32A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iller2000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rticl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 bib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4A7671C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uthor = {M. Miller and S. Schram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3CF8B67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year = {2000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2C7CC9C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tle  = {Growth and contaminant dynamics of Lake Superior lake trout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4A5582E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ournal = {Journal of Great Lakes Research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4D8BA6D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volume = {26(1)}, '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018B840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pages = {102-111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6054F42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362786C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</w:t>
      </w:r>
    </w:p>
    <w:p w14:paraId="256AB3A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oetz2017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rticl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 bib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097BA17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uthor = {F. Goetz, S. Sitar, A. Jasonowicz, M. Seider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66EEB6E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year = {2017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6EEBF09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tle  = {Reproduction of Lake Trout Morphotypes at Isle Royale in Northern Lake Superior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6C78E86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ournal = {Transactions of the American Fisheries Society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7578AFD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volume = {146(2)}, '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31FE2DF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pages = {268-282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7F35F70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5452BE6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</w:t>
      </w:r>
    </w:p>
    <w:p w14:paraId="055E6C6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oetz2011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rticl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 bib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1270704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uthor = {F. Goetz, S. Sitar, D. Rosauer, P. Swanson, C. Bronte, J. Dickey, C. Simchick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7E8F04C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year = {2017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4FB6B1E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tle  = {The Reproductive Biology of Siscowet and Lean Lake Trout in Souther Lake Superior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2ED4284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ournal = {Transactions of the American Fisheries Society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1C196C6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volume = {140(6)}, '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166091F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pages = {1472-1491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11CDB0A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1AFF391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lastRenderedPageBreak/>
        <w:t>%</w:t>
      </w:r>
    </w:p>
    <w:p w14:paraId="4C3EA85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irkus202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rticl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 bib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1ACDAC5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uthor = {T. Firkus, F. Goetz, G. Fischer, C. Murphy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5F58393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year = {2022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569745F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tle  = {The influence of life history on the response to parasitism: differential response to non-lethal sea lamprey parasitism by two lake charr ecomorphs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04634EC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ournal = {Integrative and Comparative Biology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70D0DC8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volume = {62(1)}, '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17AA5EB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pages = {104-120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7E00B3F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]; </w:t>
      </w:r>
    </w:p>
    <w:p w14:paraId="7C045BD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</w:t>
      </w:r>
    </w:p>
    <w:p w14:paraId="4E4392E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bibkey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mith2016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typ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rticl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 bib = [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1166AAD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uthor = {S. Smith, S. Sitar, F. Goetz, M. Huertas, B. Armstrong, C. Murphy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2AB5B40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year = {2016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17C959C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title  = {Differential physiological response to sea lamprey parasitism between lake trout (Salvelinus namaycush) morphotypes from Lake Superior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2285CED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ournal = {Canadian Journal of Fisheries and Aquatic Sciences}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025D7DC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volume = {73(12)}, '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57AFFDE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pages = {1815-1829}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15AD9937" w14:textId="67B45B8D" w:rsid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metaData.biblist.(bibkey) = [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''@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type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, bibkey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, 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bib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}'';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0D292C15" w14:textId="7F8CDEC4" w:rsid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A4B0DCC" w14:textId="0C5D2A0C" w:rsid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D22C727" w14:textId="54D9530C" w:rsidR="00901568" w:rsidRDefault="00901568">
      <w:pPr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14:paraId="6F18B6E6" w14:textId="278C8988" w:rsidR="00B72372" w:rsidRDefault="00B72372" w:rsidP="00B72372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upplementary Data 5- Matlab code for “pars_init” file for base model</w:t>
      </w:r>
    </w:p>
    <w:p w14:paraId="5DC52491" w14:textId="77777777" w:rsidR="00B72372" w:rsidRDefault="00B72372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E00FF"/>
          <w:sz w:val="20"/>
          <w:szCs w:val="20"/>
        </w:rPr>
      </w:pPr>
    </w:p>
    <w:p w14:paraId="4883CA85" w14:textId="46AC5EFF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E00FF"/>
          <w:sz w:val="20"/>
          <w:szCs w:val="20"/>
        </w:rPr>
        <w:t>function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[par, metaPar, txtPar] = pars_init_Salvelinus_namaycush_sisc(metaData)</w:t>
      </w:r>
    </w:p>
    <w:p w14:paraId="02FD3C7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80472A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Par.model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bj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6DAF1B9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1C2D6D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% reference parameter (not to be changed) </w:t>
      </w:r>
    </w:p>
    <w:p w14:paraId="5AB98FC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T_ref = 293.15;   free.T_ref = 0;   units.T_ref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label.T_ref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Reference 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1BCCFD9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22943D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% core primary parameters </w:t>
      </w:r>
    </w:p>
    <w:p w14:paraId="241CCC4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T_A = 8000;       free.T_A   = 0;   units.T_A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 label.T_A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rrhenius temp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7FD6721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z = 11.9994;      free.z     = 1;   units.z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   label.z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zoom factor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60E417E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F_m = 6.5;        free.F_m   = 0;   units.F_m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/d.cm^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label.F_m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F_m}, max spec searching rat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2975C54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kap_X = 0.8;      free.kap_X = 0;   units.kap_X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label.kap_X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igestion efficiency of food to reserv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261DC56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kap_P = 0.1;      free.kap_P = 0;   units.kap_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label.kap_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aecation efficiency of food to faeces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5F2BCCE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v = 0.016443;     free.v     = 1;   units.v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cm/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label.v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energy conductanc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2E5F84E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kap = 0.60285;    free.kap   = 1;   units.ka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 label.ka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llocation fraction to soma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2179FEA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kap_R = 0.95;     free.kap_R = 0;   units.kap_R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label.kap_R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reproduction efficiency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602B7F7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p_M = 31.7532;    free.p_M   = 1;   units.p_M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/d.cm^3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label.p_M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[p_M], vol-spec somatic maint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7FC5216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p_T = 0;          free.p_T   = 0;   units.p_T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/d.cm^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label.p_T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p_T}, surf-spec somatic maint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489EBF2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k_J = 0.002;      free.k_J   = 0;   units.k_J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1/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label.k_J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aturity maint rate coefficient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0D186CD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E_G = 5217.2023;  free.E_G   = 1;   units.E_G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/cm^3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label.E_G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[E_G], spec cost for struc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7D13A7D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E_Hb = 2.228e+01; free.E_Hb  = 1;   units.E_Hb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label.E_Hb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aturity at bir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761A4D4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E_Hj = 4.574e+01; free.E_Hj  = 1;   units.E_Hj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label.E_Hj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aturity at meta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6A14625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E_Hp = 4.520e+05; free.E_Hp  = 1;   units.E_H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label.E_H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aturity at puberty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2B0E1FB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h_a = 4.253e-08;  free.h_a   = 1;   units.h_a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1/d^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label.h_a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aturity at puberty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57E477F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s_G = 0.0001;     free.s_G   = 0;   units.s_G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 label.s_G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ompertz stress coefficient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72DB248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C16560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% other parameters </w:t>
      </w:r>
    </w:p>
    <w:p w14:paraId="5FEED02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del_M = 0.1116;     free.del_M = 1;   units.del_M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label.del_M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hape coefficient for total leng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67B4A6A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del_Me = 0.065987;  free.del_Me = 1;   units.del_M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label.del_M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hape coefficient for embryo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18698AB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del_Ms = 0.042345;  free.del_Ms = 1;   units.del_Ms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label.del_Ms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hape coefficient for standard leng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23FB5D9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f = 1;            free.f     = 0;   units.f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   label.f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caled functional response for 0-var data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7D42D5F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par.f_F = 0.47343;    free.f_F   = 1;   units.f_F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 label.f_F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caled functional response for GSI data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0816D8E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f_LW = 0.71141;   free.f_LW  = 1;   units.f_LW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label.f_LW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caled functional response for LW data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6F8B885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f_LWN = 0.82752;  free.f_LWN = 1;   units.f_LWN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label.f_LWN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caled functional response for LWN data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56FAE99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f_tL = 0.71729;   free.f_tL  = 1;   units.f_tL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label.f_tL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caled functional response for tL_H data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72E1353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f_tWw = 1.1575;   free.f_tWw = 1;   units.f_tWw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label.f_tWw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caled functional response for tWw data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44C3E25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b_H = 100018050.1691;  free.b_H   = 1;   units.b_H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1/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label.b_H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rate of reproductive reserve ripeness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29CDF4C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D3518D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% set chemical parameters from Kooy2010 </w:t>
      </w:r>
    </w:p>
    <w:p w14:paraId="5907BF8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[par, units, label, free] = addchem(par, units, label, free, metaData.phylum, metaData.class); </w:t>
      </w:r>
    </w:p>
    <w:p w14:paraId="194CB2A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E6EAB7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% Pack output: </w:t>
      </w:r>
    </w:p>
    <w:p w14:paraId="66B535F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txtPar.units = units; txtPar.label = label; par.free = free; </w:t>
      </w:r>
    </w:p>
    <w:p w14:paraId="50E546D6" w14:textId="77777777" w:rsid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053CD8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FDB7FDD" w14:textId="77777777" w:rsid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30"/>
          <w:szCs w:val="30"/>
        </w:rPr>
        <w:t xml:space="preserve"> </w:t>
      </w:r>
    </w:p>
    <w:p w14:paraId="62C5138E" w14:textId="5BB0DE3C" w:rsid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30"/>
          <w:szCs w:val="30"/>
        </w:rPr>
      </w:pPr>
      <w:r>
        <w:rPr>
          <w:rFonts w:ascii="Courier New" w:hAnsi="Courier New" w:cs="Courier New"/>
          <w:color w:val="000000"/>
          <w:sz w:val="30"/>
          <w:szCs w:val="30"/>
        </w:rPr>
        <w:t xml:space="preserve"> </w:t>
      </w:r>
    </w:p>
    <w:p w14:paraId="2B4A873A" w14:textId="77777777" w:rsidR="00901568" w:rsidRDefault="00901568">
      <w:pPr>
        <w:rPr>
          <w:rFonts w:ascii="Courier New" w:hAnsi="Courier New" w:cs="Courier New"/>
          <w:color w:val="000000"/>
          <w:sz w:val="30"/>
          <w:szCs w:val="30"/>
        </w:rPr>
      </w:pPr>
      <w:r>
        <w:rPr>
          <w:rFonts w:ascii="Courier New" w:hAnsi="Courier New" w:cs="Courier New"/>
          <w:color w:val="000000"/>
          <w:sz w:val="30"/>
          <w:szCs w:val="30"/>
        </w:rPr>
        <w:br w:type="page"/>
      </w:r>
    </w:p>
    <w:p w14:paraId="538F09C6" w14:textId="66F5B978" w:rsidR="00B72372" w:rsidRDefault="00B72372" w:rsidP="00B72372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upplementary Data 6- Matlab code for “pars_init” file for parasitism simulation model</w:t>
      </w:r>
    </w:p>
    <w:p w14:paraId="067BB9AE" w14:textId="77777777" w:rsidR="00B72372" w:rsidRDefault="00B72372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E00FF"/>
          <w:sz w:val="20"/>
          <w:szCs w:val="20"/>
        </w:rPr>
      </w:pPr>
    </w:p>
    <w:p w14:paraId="5FF446C8" w14:textId="71167B0E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color w:val="0E00FF"/>
          <w:sz w:val="20"/>
          <w:szCs w:val="20"/>
        </w:rPr>
        <w:t>F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unction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[par, metaPar, txtPar] = pars_init_Salvelinus_namaycush_sisc_repro(metaData)</w:t>
      </w:r>
    </w:p>
    <w:p w14:paraId="394C3F7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D2ADB9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metaPar.model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bj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3038291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58E533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% reference parameter (not to be changed) </w:t>
      </w:r>
    </w:p>
    <w:p w14:paraId="701C483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T_ref = 293.15;   free.T_ref = 0;   units.T_ref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label.T_ref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Reference tempera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080B45F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387E26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% core primary parameters </w:t>
      </w:r>
    </w:p>
    <w:p w14:paraId="7F067DA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T_A = 8000;       free.T_A   = 0;   units.T_A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K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 label.T_A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rrhenius temp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370FA53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z = 11.9994;      free.z     = 1;   units.z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   label.z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zoom factor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6E4233A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F_m = 6.5;        free.F_m   = 0;   units.F_m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l/d.cm^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label.F_m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F_m}, max spec searching rat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7CC567F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kap_X = 0.8;      free.kap_X = 0;   units.kap_X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label.kap_X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digestion efficiency of food to reserv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3C331D5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kap_P = 0.1;      free.kap_P = 0;   units.kap_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label.kap_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faecation efficiency of food to faeces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0FFA6B8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v = 0.016443;     free.v     = 1;   units.v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cm/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label.v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energy conductanc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14FAEAD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kap = 0.60285;    free.kap   = 1;   units.ka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 label.ka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allocation fraction to soma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7910E03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kap_R = 0.95;     free.kap_R = 0;   units.kap_R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label.kap_R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reproduction efficiency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1775DC0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p_M = 31.7532;    free.p_M   = 1;   units.p_M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/d.cm^3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label.p_M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[p_M], vol-spec somatic maint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1F8771D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p_T = 0;          free.p_T   = 0;   units.p_T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/d.cm^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label.p_T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{p_T}, surf-spec somatic maint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2A26B81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k_J = 0.002;      free.k_J   = 0;   units.k_J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1/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label.k_J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aturity maint rate coefficient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2A704D2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E_G = 5217.2023;  free.E_G   = 1;   units.E_G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/cm^3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label.E_G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[E_G], spec cost for structur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314C970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E_Hb = 2.228e+01; free.E_Hb  = 1;   units.E_Hb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label.E_Hb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aturity at bir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6249BFE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E_Hj = 4.574e+01; free.E_Hj  = 1;   units.E_Hj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label.E_Hj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aturity at meta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4254DAA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E_Hp = 4.520e+05; free.E_Hp  = 1;   units.E_H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J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label.E_Hp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aturity at puberty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4C547C8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h_a = 4.253e-08;  free.h_a   = 1;   units.h_a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1/d^2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label.h_a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maturity at puberty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603919C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s_G = 0.0001;     free.s_G   = 0;   units.s_G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 label.s_G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Gompertz stress coefficient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099FF5D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8A6F23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% other parameters </w:t>
      </w:r>
    </w:p>
    <w:p w14:paraId="17A6781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b_H = 100018050.1691;  free.b_H   = 1;   units.b_H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1/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label.b_H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rate of reprductive reserve ripeness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685A54A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C6EC1B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del_M = 0.1116;   free.del_M = 1;   units.del_M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label.del_M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hape coefficient for total leng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700A800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del_Me = 0.065987;  free.del_Me = 1;   units.del_M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label.del_Me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hape coefficient for embryo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5DDE011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par.del_Ms = 0.042345;  free.del_Ms = 1;   units.del_Ms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label.del_Ms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hape coefficient for standard length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28DC3E3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f = 1;            free.f     = 0;   units.f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   label.f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caled functional response for 0-var data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244AED8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f_F = 0.47343;    free.f_F   = 1;   units.f_F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 label.f_F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caled functional response for GSI data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6986A34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f_LW = 0.71141;   free.f_LW  = 1;   units.f_LW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label.f_LW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caled functional response for LW data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6D32380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f_LWN = 0.82752;  free.f_LWN = 1;   units.f_LWN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label.f_LWN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caled functional response for LWN data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3A9C339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f_tL = 0.71729;   free.f_tL  = 1;   units.f_tL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label.f_tL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caled functional response for tL_H data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157419F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f_tWw = 1.1575;   free.f_tWw = 1;   units.f_tWw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label.f_tWw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caled functional response for tWw data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2215317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s_m = 0.75;    free.s_m   = 0;   units.s_m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 label.s_m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tress factor due to parasitis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2216503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s_v = 0.07;    free.s_v   = 0;   units.s_v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 label.s_v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tress factor on v due to lipid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14:paraId="4D0FD5C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par.s_kr = 2;    free.s_kr   = 0;   units.s_kr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-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;          label.s_kr =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tress factor on kap_R due to parasitism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7388E29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568EC7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% set chemical parameters from Kooy2010 </w:t>
      </w:r>
    </w:p>
    <w:p w14:paraId="054504D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[par, units, label, free] = addchem(par, units, label, free, metaData.phylum, metaData.class); </w:t>
      </w:r>
    </w:p>
    <w:p w14:paraId="43D6D9D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46FAFA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% Pack output: </w:t>
      </w:r>
    </w:p>
    <w:p w14:paraId="6BB24307" w14:textId="77777777" w:rsid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>txtPar.units = units; txtPar.label = label; par.free = free;</w:t>
      </w:r>
      <w:r>
        <w:rPr>
          <w:rFonts w:ascii="Courier New" w:hAnsi="Courier New" w:cs="Courier New"/>
          <w:color w:val="000000"/>
          <w:sz w:val="30"/>
          <w:szCs w:val="30"/>
        </w:rPr>
        <w:t xml:space="preserve"> </w:t>
      </w:r>
    </w:p>
    <w:p w14:paraId="30C24793" w14:textId="6800FEBA" w:rsid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9391225" w14:textId="6D79D07C" w:rsid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754003FA" w14:textId="33E5936B" w:rsidR="00901568" w:rsidRDefault="00901568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7C03EB42" w14:textId="628D3697" w:rsidR="00B72372" w:rsidRDefault="00B72372" w:rsidP="00B72372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upplementary Data 7- Matlab code for “predict” file for base model</w:t>
      </w:r>
    </w:p>
    <w:p w14:paraId="7B68BC12" w14:textId="77777777" w:rsidR="00B72372" w:rsidRDefault="00B72372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E00FF"/>
          <w:sz w:val="20"/>
          <w:szCs w:val="20"/>
        </w:rPr>
      </w:pPr>
    </w:p>
    <w:p w14:paraId="4B0386C3" w14:textId="7412418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E00FF"/>
          <w:sz w:val="20"/>
          <w:szCs w:val="20"/>
        </w:rPr>
        <w:t>function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[prdData, info] = predict_Salvelinus_namaycush_sisc(par, data, auxData)</w:t>
      </w:r>
    </w:p>
    <w:p w14:paraId="6155CF1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3F58C0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unpack par, data, auxData</w:t>
      </w:r>
    </w:p>
    <w:p w14:paraId="6E0AB67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cPar = parscomp_st(par); vars_pull(par); </w:t>
      </w:r>
    </w:p>
    <w:p w14:paraId="2C0815E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vars_pull(cPar);  vars_pull(data);  vars_pull(auxData);</w:t>
      </w:r>
    </w:p>
    <w:p w14:paraId="4D3E259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64354C2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filter check  -- simply doesn't let scaled functional response go out of</w:t>
      </w:r>
    </w:p>
    <w:p w14:paraId="6BB656E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bounds</w:t>
      </w:r>
    </w:p>
    <w:p w14:paraId="4D305EE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filterChecks =  f_LW &lt;0 || f_tL &lt;0 ||  f_F &lt;0 ||  f_tWw &lt;0 || f_LWN &lt;0 ;</w:t>
      </w:r>
    </w:p>
    <w:p w14:paraId="53B61B0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if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filterChecks</w:t>
      </w:r>
    </w:p>
    <w:p w14:paraId="0C3814E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  info = 0;</w:t>
      </w:r>
    </w:p>
    <w:p w14:paraId="5E873D6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  prdData = {};</w:t>
      </w:r>
    </w:p>
    <w:p w14:paraId="054AB36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return</w:t>
      </w:r>
      <w:r w:rsidRPr="0090156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1DD1C90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end</w:t>
      </w:r>
    </w:p>
    <w:p w14:paraId="141A752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14:paraId="560E127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>%% compute temperature correction factors</w:t>
      </w:r>
    </w:p>
    <w:p w14:paraId="74E663B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TC = tempcorr(temp.am, T_ref, T_A);</w:t>
      </w:r>
    </w:p>
    <w:p w14:paraId="458D896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TC_ab = tempcorr(temp.ab, T_ref, T_A);</w:t>
      </w:r>
    </w:p>
    <w:p w14:paraId="61DD075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TC_ap = tempcorr(temp.ap, T_ref, T_A);</w:t>
      </w:r>
    </w:p>
    <w:p w14:paraId="7770578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TC_am = tempcorr(temp.am, T_ref, T_A);</w:t>
      </w:r>
    </w:p>
    <w:p w14:paraId="2BDB6AC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TC_LN  = tempcorr(temp.LN, T_ref, T_A);</w:t>
      </w:r>
    </w:p>
    <w:p w14:paraId="1B9B405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TC_tWw = tempcorr(temp.tWw, T_ref, T_A); </w:t>
      </w:r>
    </w:p>
    <w:p w14:paraId="2DFEFA8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TC_WwN = tempcorr(temp.WwN, T_ref, T_A);</w:t>
      </w:r>
    </w:p>
    <w:p w14:paraId="29DCFE9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E204EB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life cycle</w:t>
      </w:r>
    </w:p>
    <w:p w14:paraId="5877694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ars_tj = [g k l_T v_Hb v_Hj v_Hp];</w:t>
      </w:r>
    </w:p>
    <w:p w14:paraId="780E196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[t_j, t_p, t_b, l_j, l_p, l_b, l_i, rho_j, rho_B, info] = get_tj(pars_tj, f);</w:t>
      </w:r>
    </w:p>
    <w:p w14:paraId="4FF2BF5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s_M = l_j/l_b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acceleration factor</w:t>
      </w:r>
    </w:p>
    <w:p w14:paraId="2EA27A5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2A3C355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initial</w:t>
      </w:r>
    </w:p>
    <w:p w14:paraId="62D8483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ars_UE0 = [V_Hb; g; k_J; k_M; v]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ompose parameter vector</w:t>
      </w:r>
    </w:p>
    <w:p w14:paraId="1E57437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U_E0 = initial_scaled_reserve(f, pars_UE0); </w:t>
      </w:r>
    </w:p>
    <w:p w14:paraId="14C506A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E_0 = p_Am * U_E0;     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J, initial energy in egg</w:t>
      </w:r>
    </w:p>
    <w:p w14:paraId="659BF76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Ww_0 = E_0 * w_E/ mu_E/ d_E;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g, egg wet weight</w:t>
      </w:r>
    </w:p>
    <w:p w14:paraId="2B6EE4A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846203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birth</w:t>
      </w:r>
    </w:p>
    <w:p w14:paraId="154F10D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L_b = L_m * l_b;           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m, structural length at birth of foetus  at f = 1</w:t>
      </w:r>
    </w:p>
    <w:p w14:paraId="1545AB5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Lw_b = L_b/ del_Me;        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m, total length at birth at f</w:t>
      </w:r>
    </w:p>
    <w:p w14:paraId="2CCA50D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aT_b = t_b/ k_M/ TC_ab;    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d, age at birth at f and T stolen from greenback cutthroat</w:t>
      </w:r>
    </w:p>
    <w:p w14:paraId="688D139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0735518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etamorphosis</w:t>
      </w:r>
    </w:p>
    <w:p w14:paraId="2384D74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L_j = L_m * l_j;           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m, structural length at birth of foetus  at f = 1</w:t>
      </w:r>
    </w:p>
    <w:p w14:paraId="3A43534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Lw_j = L_j/ del_Ms;        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m, total length at metamorphosis at f</w:t>
      </w:r>
    </w:p>
    <w:p w14:paraId="43DD884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24C1F75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puberty </w:t>
      </w:r>
    </w:p>
    <w:p w14:paraId="4039AB0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L_p = L_m * l_p;           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m, structural length at puberty at f</w:t>
      </w:r>
    </w:p>
    <w:p w14:paraId="7F62114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Lw_p = L_p/ del_M;         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m, total length at puberty at f</w:t>
      </w:r>
    </w:p>
    <w:p w14:paraId="703D379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Ww_p = L_p^3 *(1 + f * w); 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g, wet weight at puberty stolen from greenback cutthroat trout</w:t>
      </w:r>
    </w:p>
    <w:p w14:paraId="778B810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aT_p = aT_b + (t_p - t_b)/ k_M/ TC_ap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d, age at puberty at f and T</w:t>
      </w:r>
    </w:p>
    <w:p w14:paraId="3DE231F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29A4197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ultimate</w:t>
      </w:r>
    </w:p>
    <w:p w14:paraId="1771B55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L_i = L_m * l_i;           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m, ultimate structural length at f</w:t>
      </w:r>
    </w:p>
    <w:p w14:paraId="004571B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Lw_i = L_i/ del_M;         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m, ultimate total length at f</w:t>
      </w:r>
    </w:p>
    <w:p w14:paraId="03274C8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Ww_i = L_i^3 * (1 + f * w);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g, ultimate wet weight </w:t>
      </w:r>
    </w:p>
    <w:p w14:paraId="15B0680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2B92F21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life span</w:t>
      </w:r>
    </w:p>
    <w:p w14:paraId="3F5DA94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ars_tm = [g; l_T; h_a/ k_M^2; s_G];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ompose parameter vector at T_ref</w:t>
      </w:r>
    </w:p>
    <w:p w14:paraId="0734710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t_m = get_tm_s(pars_tm, f, l_b);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-, scaled mean life span at T_ref</w:t>
      </w:r>
    </w:p>
    <w:p w14:paraId="01E12CB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aT_m = t_m/ k_M/ TC_am;        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d, mean life span at T</w:t>
      </w:r>
    </w:p>
    <w:p w14:paraId="367CC55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6BAB6D2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pack to output</w:t>
      </w:r>
    </w:p>
    <w:p w14:paraId="2A884EA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rdData.ab = aT_b;</w:t>
      </w:r>
    </w:p>
    <w:p w14:paraId="4A3D7D4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rdData.ap = aT_p;</w:t>
      </w:r>
    </w:p>
    <w:p w14:paraId="33FC2A9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rdData.am = aT_m; </w:t>
      </w:r>
    </w:p>
    <w:p w14:paraId="6BFAD13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rdData.Lb = Lw_b;</w:t>
      </w:r>
    </w:p>
    <w:p w14:paraId="103966E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rdData.Lj = Lw_j;</w:t>
      </w:r>
    </w:p>
    <w:p w14:paraId="052D74A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rdData.Lp = Lw_p;</w:t>
      </w:r>
    </w:p>
    <w:p w14:paraId="3BE1D2A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rdData.Li = Lw_i;</w:t>
      </w:r>
    </w:p>
    <w:p w14:paraId="615A7D1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rdData.Ww0 = Ww_0;</w:t>
      </w:r>
    </w:p>
    <w:p w14:paraId="677EFA2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rdData.Wwp = Ww_p;</w:t>
      </w:r>
    </w:p>
    <w:p w14:paraId="0D4FBFF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rdData.Wwi = Ww_i;</w:t>
      </w:r>
    </w:p>
    <w:p w14:paraId="4783AAF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214194F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 %% uni-variate data</w:t>
      </w:r>
    </w:p>
    <w:p w14:paraId="6BFD01D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643CE98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time - Length </w:t>
      </w:r>
    </w:p>
    <w:p w14:paraId="0FD7B81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[t_j, t_p, t_b, l_j, l_p, l_b, l_i, rho_j, rho_B] = get_tj(pars_tj, f_tL);</w:t>
      </w:r>
    </w:p>
    <w:p w14:paraId="61BDE7E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kT_M = TC * k_M; rT_B = rho_B * kT_M; rT_j = rho_j * kT_M; tT_j = (t_j - t_b)/ kT_M;</w:t>
      </w:r>
    </w:p>
    <w:p w14:paraId="4D756BF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L_b = L_m * l_b;  L_j = L_m * l_j; L_i = L_m * l_i;</w:t>
      </w:r>
    </w:p>
    <w:p w14:paraId="2CBAE82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L_bj = L_b * exp(tL_H(tL_H(:,1) &lt; tT_j,1) * rT_j/ 3);</w:t>
      </w:r>
    </w:p>
    <w:p w14:paraId="1968CD5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L_ji = L_i - (L_i - L_j) * exp( - rT_B * (tL_H(tL_H(:,1) &gt;= tT_j,1) - tT_j))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m, expected length at time</w:t>
      </w:r>
    </w:p>
    <w:p w14:paraId="649ABD7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ELw_H = [L_bj; L_ji]/ del_M;</w:t>
      </w:r>
    </w:p>
    <w:p w14:paraId="1F63CB9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5286F4C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time - wet Weight</w:t>
      </w:r>
    </w:p>
    <w:p w14:paraId="1E69D06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[t_j, t_p, t_b, l_j, l_p, l_b, l_i, rho_j, rho_B] = get_tj(pars_tj, f_tWw);</w:t>
      </w:r>
    </w:p>
    <w:p w14:paraId="5C6D1C9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kT_M = TC_tWw * k_M; rT_B = rho_B * kT_M; rT_j = rho_j * kT_M; tT_j = (t_j - t_b)/ kT_M;</w:t>
      </w:r>
    </w:p>
    <w:p w14:paraId="60EFB66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L_b = L_m * l_b;  L_j = L_m * l_j; L_i = L_m * l_i;</w:t>
      </w:r>
    </w:p>
    <w:p w14:paraId="6734B76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L_bj = L_b * exp(tWw(tWw(:,1) &lt; tT_j,1) * rT_j/ 3);</w:t>
      </w:r>
    </w:p>
    <w:p w14:paraId="6C6CB02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L_ji = L_i - (L_i - L_j) * exp( - rT_B * (tWw(tWw(:,1) &gt;= tT_j,1) - tT_j))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m, expected length at time</w:t>
      </w:r>
    </w:p>
    <w:p w14:paraId="20AF8C4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L = [L_bj; L_ji];</w:t>
      </w:r>
    </w:p>
    <w:p w14:paraId="09A6842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EWw = L.^3 * (1 + f_tWw * w);</w:t>
      </w:r>
    </w:p>
    <w:p w14:paraId="54286A4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2D82737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length-weight</w:t>
      </w:r>
    </w:p>
    <w:p w14:paraId="0094B39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EWw_L = (LW(:,1) * del_M).^3 * (1 + f_LW * w);</w:t>
      </w:r>
    </w:p>
    <w:p w14:paraId="63BA580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</w:p>
    <w:p w14:paraId="7ED0233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length - number of offspring </w:t>
      </w:r>
    </w:p>
    <w:p w14:paraId="11E4DBE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ars_R = [kap; kap_R; g; k_J; k_M; L_T; v; U_Hb; U_Hj; U_Hp]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ompose parameter vector</w:t>
      </w:r>
    </w:p>
    <w:p w14:paraId="13D46FB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EN = 365 * TC_LN * reprod_rate_j(LN(:,1) * del_M, f_LWN, pars_R)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#, number of offspring per year</w:t>
      </w:r>
    </w:p>
    <w:p w14:paraId="57CE16D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1850319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wet weight - fecundity</w:t>
      </w:r>
    </w:p>
    <w:p w14:paraId="578C549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ENWw = 365 * TC_WwN * reprod_rate_j((WwN(:,1)/ (1 + f_LWN * w)).^(1/3), f_LWN, pars_R)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#, fecundity</w:t>
      </w:r>
    </w:p>
    <w:p w14:paraId="3D96D93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5F16CB3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growth - reproduction  </w:t>
      </w:r>
    </w:p>
    <w:p w14:paraId="087F19C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 %% No Parasitism, No skipped spawning</w:t>
      </w:r>
    </w:p>
    <w:p w14:paraId="0F0DD45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V_0 = (length0.tL_1 * del_M)^3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cm^3, inital structure </w:t>
      </w:r>
    </w:p>
    <w:p w14:paraId="20980C0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M_E0 = f_F * m_Em * M_V * V_0;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ol; mass of reserve</w:t>
      </w:r>
    </w:p>
    <w:p w14:paraId="041192F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SV0 = [M_V*V_0, M_E0, 0, 0];</w:t>
      </w:r>
    </w:p>
    <w:p w14:paraId="31404A0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A64B3C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tinterval = linspace (0, 365, 500)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integrate over a year </w:t>
      </w:r>
    </w:p>
    <w:p w14:paraId="5451ACD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[time, OUT] = ode23s(@dget_VEROv, tinterval, SV0, [], par, f_F, temp.tWw_1, signal.tWw_1, s_M);</w:t>
      </w:r>
    </w:p>
    <w:p w14:paraId="5C607BE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</w:t>
      </w:r>
    </w:p>
    <w:p w14:paraId="7C7D8DC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EL_aux = ((OUT(:,1)/M_V).^(1/3))/del_M;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m, physical length</w:t>
      </w:r>
    </w:p>
    <w:p w14:paraId="77B3FA3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EWw_soma_aux = (w_V * OUT(:,1)/d_V + w_E * (OUT(:,2) + OUT(:,3))/d_E);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g, wet weight (M_V + M_E + M_R) excludes ovarian mass</w:t>
      </w:r>
    </w:p>
    <w:p w14:paraId="4E93907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M_ovaries_aux = w_E * OUT(:,4)/d_E;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g, wet mass of ovaries, ripe reproductive reserve </w:t>
      </w:r>
    </w:p>
    <w:p w14:paraId="0E19CF6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Ww_total = EWw_soma_aux + M_ovaries_aux;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g, wet weight (M_V + M_E + M_R) excludes ovarian mass</w:t>
      </w:r>
    </w:p>
    <w:p w14:paraId="0F36F97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</w:t>
      </w:r>
    </w:p>
    <w:p w14:paraId="4B0D098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EL_1 = interp1(time, EL_aux, tL_1(:,1)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plin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);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m, physical length;  returns the values of predictions at tL_1(:,1)</w:t>
      </w:r>
    </w:p>
    <w:p w14:paraId="4E3405F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EWw_1 = interp1(time, Ww_total, tWw_1(:,1)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plin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)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g, (total) wet weight; returns the values of predictions at tWw_(:,1)</w:t>
      </w:r>
    </w:p>
    <w:p w14:paraId="3CD6BBB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</w:t>
      </w:r>
    </w:p>
    <w:p w14:paraId="14EC182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M_ovaries_1 = interp1(time, M_ovaries_aux, 365, 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spline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);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g, wet mass of ovaries, returns the values of predictions at day 365</w:t>
      </w:r>
    </w:p>
    <w:p w14:paraId="40682EC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77D70CC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 %% pack to output</w:t>
      </w:r>
    </w:p>
    <w:p w14:paraId="1012775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rdData.tL_H = ELw_H;</w:t>
      </w:r>
    </w:p>
    <w:p w14:paraId="2F78922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rdData.tWw = EWw;</w:t>
      </w:r>
    </w:p>
    <w:p w14:paraId="3F8CBF2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rdData.LW = EWw_L;</w:t>
      </w:r>
    </w:p>
    <w:p w14:paraId="158F4B1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rdData.LN = EN; </w:t>
      </w:r>
    </w:p>
    <w:p w14:paraId="353F684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rdData.WwN = ENWw;  </w:t>
      </w:r>
    </w:p>
    <w:p w14:paraId="5C8F250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rdData.tL_1 = EL_1;</w:t>
      </w:r>
    </w:p>
    <w:p w14:paraId="7A8B9BA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rdData.tWw_1 = EWw_1;</w:t>
      </w:r>
    </w:p>
    <w:p w14:paraId="58E0803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prdData.tMov_1 = M_ovaries_1;</w:t>
      </w:r>
    </w:p>
    <w:p w14:paraId="37A45AC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E00FF"/>
          <w:sz w:val="20"/>
          <w:szCs w:val="20"/>
        </w:rPr>
        <w:t>end</w:t>
      </w:r>
    </w:p>
    <w:p w14:paraId="373B947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% </w:t>
      </w:r>
    </w:p>
    <w:p w14:paraId="03BB124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E00FF"/>
          <w:sz w:val="20"/>
          <w:szCs w:val="20"/>
        </w:rPr>
        <w:t>function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dVEROv = dget_VEROv(t, SV, par, f_W, Temp, tE2, s_M)</w:t>
      </w:r>
    </w:p>
    <w:p w14:paraId="3AB8724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t: scalar with age</w:t>
      </w:r>
    </w:p>
    <w:p w14:paraId="5105C54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SV: 4-vector with the state variables </w:t>
      </w:r>
    </w:p>
    <w:p w14:paraId="656DC4F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   M_V (mass of structure), m_E (scaled reserve density), </w:t>
      </w:r>
    </w:p>
    <w:p w14:paraId="3F2A8DA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   M_R (reproductive mass),  M_Ov (mass in gametes)</w:t>
      </w:r>
    </w:p>
    <w:p w14:paraId="5E89098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dVEROv: 4-vector with (dM_V/dt, dM_E/dt, dM_R/dt,dM_Ov/dt)</w:t>
      </w:r>
    </w:p>
    <w:p w14:paraId="4A401D7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18B6733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Mass_V = SV(1);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ol, structural mass</w:t>
      </w:r>
    </w:p>
    <w:p w14:paraId="2A6F8FF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M_E = SV(2);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ol, mass of reserve</w:t>
      </w:r>
    </w:p>
    <w:p w14:paraId="14F23E3D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M_R = SV(3);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ol, mass investment to reproduction</w:t>
      </w:r>
    </w:p>
    <w:p w14:paraId="2C4A5F4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M_OV = SV(4);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mol, mass of ovaries </w:t>
      </w:r>
    </w:p>
    <w:p w14:paraId="3C36450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m_E = M_E/Mass_V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ol/mol, reserve density</w:t>
      </w:r>
    </w:p>
    <w:p w14:paraId="0903827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14:paraId="66B04C3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cPar = parscomp_st(par)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ompute compound parameters</w:t>
      </w:r>
    </w:p>
    <w:p w14:paraId="1469D7E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vars_pull(par); vars_pull(cPar);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unpack par, cPar</w:t>
      </w:r>
    </w:p>
    <w:p w14:paraId="3B8C18D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TC = tempcorr(Temp, T_ref, T_A);</w:t>
      </w:r>
    </w:p>
    <w:p w14:paraId="08A2209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4EC8051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L = (Mass_V/M_V)^(1/3);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cm, Structural volumetric length</w:t>
      </w:r>
    </w:p>
    <w:p w14:paraId="6A77EF7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L2 = L*L; </w:t>
      </w:r>
    </w:p>
    <w:p w14:paraId="162B67B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14:paraId="1A3711D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forcing/signal</w:t>
      </w:r>
    </w:p>
    <w:p w14:paraId="4DB3C1E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interpolate the E2 data </w:t>
      </w:r>
    </w:p>
    <w:p w14:paraId="0422136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W = (w_V * Mass_V + w_E * m_E.* Mass_V)/d_V;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g, wet weight</w:t>
      </w:r>
    </w:p>
    <w:p w14:paraId="2A50475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Vpl = 2.86 * W/100;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l, plasma volume</w:t>
      </w:r>
    </w:p>
    <w:p w14:paraId="64CEA3E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M_E2 = tE2(:,2) * Vpl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ol, E2</w:t>
      </w:r>
    </w:p>
    <w:p w14:paraId="6672F56A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m_H = (t&gt;100)*(t&lt;=365) * interp1(tE2(:,1), M_E2,t,</w:t>
      </w:r>
      <w:r w:rsidRPr="00901568">
        <w:rPr>
          <w:rFonts w:ascii="Courier New" w:hAnsi="Courier New" w:cs="Courier New"/>
          <w:color w:val="AA04F9"/>
          <w:sz w:val="20"/>
          <w:szCs w:val="20"/>
        </w:rPr>
        <w:t>'pchip'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)/Mass_V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ol E2/mol V, estradiol density</w:t>
      </w:r>
    </w:p>
    <w:p w14:paraId="633DC03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j_VtG =  (M_R&gt;0)* TC * b_H * m_H *M_R/Mass_V;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ol ER/molV.time</w:t>
      </w:r>
    </w:p>
    <w:p w14:paraId="53030C1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36F3A49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j_EAm =  s_M * J_E_Am / Mass_V^(1/3) / M_V^(2/3);</w:t>
      </w:r>
    </w:p>
    <w:p w14:paraId="3BFE5E0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J_EA =  s_M * J_E_Am * f_W * L2;</w:t>
      </w:r>
    </w:p>
    <w:p w14:paraId="286AAB6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F3D8AD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if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kap * j_EAm * m_E/m_Em &gt;= j_E_M </w:t>
      </w:r>
    </w:p>
    <w:p w14:paraId="17045BC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  r = TC * (j_EAm * m_E/m_Em - j_E_M / kap)/(m_E +y_E_V/kap);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1/d, specific growth rate </w:t>
      </w:r>
    </w:p>
    <w:p w14:paraId="1D42D7C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  J_EC = m_E * Mass_V * (TC * s_M * v / L - r)  ;        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ol/d, reserve mobilization rate</w:t>
      </w:r>
    </w:p>
    <w:p w14:paraId="285D0DB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  J_R =(1 - kap) * J_EC - TC*k_J * M_Hp - j_VtG * Mass_V;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ol/d, reproduction rate</w:t>
      </w:r>
    </w:p>
    <w:p w14:paraId="14E3FB3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  J_OV = kap_R * j_VtG * Mass_V ;                        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ol/d, VtG production rate</w:t>
      </w:r>
    </w:p>
    <w:p w14:paraId="0928A59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end</w:t>
      </w:r>
    </w:p>
    <w:p w14:paraId="7764CE4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</w:t>
      </w:r>
    </w:p>
    <w:p w14:paraId="714A0D0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if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kap * j_EAm * m_E/m_Em &lt; j_E_M &amp;&amp;   ( M_OV &gt; 0 || M_R&gt;0)        </w:t>
      </w:r>
    </w:p>
    <w:p w14:paraId="40E3796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  r = 0;                                       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d^-1, specific growth rate    </w:t>
      </w:r>
    </w:p>
    <w:p w14:paraId="71B60C0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  a_maint = (t&lt;=100) * 1 +  (t&gt;100) * M_R/(M_R+M_OV);</w:t>
      </w:r>
    </w:p>
    <w:p w14:paraId="6FF79884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  J_EC =m_E * Mass_V * (TC* s_M * v / L - r);  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ol/d, reserve mobilization rate</w:t>
      </w:r>
    </w:p>
    <w:p w14:paraId="08A3007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  Js_maint = TC * J_E_M * Mass_V/M_V  - kap * J_EC;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somatic maintenance that is not covered by the kappa-branch</w:t>
      </w:r>
    </w:p>
    <w:p w14:paraId="70554FC2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  J_R = (1 - kap) * J_EC - TC*k_J * M_Hp - a_maint * Js_maint - j_VtG * Mass_V;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ol/d, reproduction flux</w:t>
      </w:r>
    </w:p>
    <w:p w14:paraId="13E1BBB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  J_OV =  kap_R * j_VtG * Mass_V - (1 - a_maint)* Js_maint;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ol/d, VtG production rate</w:t>
      </w:r>
    </w:p>
    <w:p w14:paraId="55EB273B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end</w:t>
      </w:r>
    </w:p>
    <w:p w14:paraId="394CF4C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</w:t>
      </w:r>
    </w:p>
    <w:p w14:paraId="585730D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if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kap * j_EAm * m_E/m_Em &lt; j_E_M &amp;&amp;  M_OV &lt;= 0 &amp;&amp; M_R &lt;= 0 </w:t>
      </w:r>
    </w:p>
    <w:p w14:paraId="23F87015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shrinking</w:t>
      </w:r>
    </w:p>
    <w:p w14:paraId="0CF0AB4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  r = TC * (j_EAm * m_E/m_Em - j_E_M / kap)/(m_E + kap_G * y_E_V/kap);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d^-1, specific growth rate</w:t>
      </w:r>
    </w:p>
    <w:p w14:paraId="07E76783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  J_EC =m_E * Mass_V * (TC* s_M * v / L - r);            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mol/d, reserve mobilization rate </w:t>
      </w:r>
    </w:p>
    <w:p w14:paraId="537AC03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  J_R = (1 - kap) * J_EC - TC*k_J * M_Hp - j_VtG * Mass_V;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ol/d, reproduction flux</w:t>
      </w:r>
    </w:p>
    <w:p w14:paraId="272CDD9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    J_OV =  kap_R * j_VtG * Mass_V;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ol/d, VtG production rate</w:t>
      </w:r>
    </w:p>
    <w:p w14:paraId="7F3DBB00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901568">
        <w:rPr>
          <w:rFonts w:ascii="Courier New" w:hAnsi="Courier New" w:cs="Courier New"/>
          <w:color w:val="0E00FF"/>
          <w:sz w:val="20"/>
          <w:szCs w:val="20"/>
        </w:rPr>
        <w:t>end</w:t>
      </w: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7E3BE456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AB3A277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dM_E     = J_EA - J_EC;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 xml:space="preserve">% mol/d, change in energy in reserve        </w:t>
      </w:r>
    </w:p>
    <w:p w14:paraId="386C865F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dM_V = r * Mass_V;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ol/d, change in structural mass</w:t>
      </w:r>
    </w:p>
    <w:p w14:paraId="366BCDDE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dM_R  = J_R;      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ol/d, change in reproductive reserve</w:t>
      </w:r>
    </w:p>
    <w:p w14:paraId="60C591F1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dM_OV   = J_OV;          </w:t>
      </w:r>
      <w:r w:rsidRPr="00901568">
        <w:rPr>
          <w:rFonts w:ascii="Courier New" w:hAnsi="Courier New" w:cs="Courier New"/>
          <w:color w:val="028009"/>
          <w:sz w:val="20"/>
          <w:szCs w:val="20"/>
        </w:rPr>
        <w:t>% mol/d, change in ovarian mass</w:t>
      </w:r>
    </w:p>
    <w:p w14:paraId="167CB1A8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48B82B1C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00000"/>
          <w:sz w:val="20"/>
          <w:szCs w:val="20"/>
        </w:rPr>
        <w:t xml:space="preserve">  dVEROv = [dM_V; dM_E; dM_R; dM_OV];</w:t>
      </w:r>
    </w:p>
    <w:p w14:paraId="5C5AAA09" w14:textId="77777777" w:rsidR="00901568" w:rsidRP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1568">
        <w:rPr>
          <w:rFonts w:ascii="Courier New" w:hAnsi="Courier New" w:cs="Courier New"/>
          <w:color w:val="0E00FF"/>
          <w:sz w:val="20"/>
          <w:szCs w:val="20"/>
        </w:rPr>
        <w:lastRenderedPageBreak/>
        <w:t>end</w:t>
      </w:r>
    </w:p>
    <w:p w14:paraId="1E5C72E8" w14:textId="698B0FB4" w:rsidR="00901568" w:rsidRDefault="00901568" w:rsidP="009015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9F2E136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>%% Files used for the estimation of parameters for the siscowet lake charr</w:t>
      </w:r>
    </w:p>
    <w:p w14:paraId="35B6A65D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>% (Salvelinus namaycush). They use functions in DEBtool package</w:t>
      </w:r>
    </w:p>
    <w:p w14:paraId="3B191E25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>% (https://github.com/add-my-pet/DEBtool_M)</w:t>
      </w:r>
    </w:p>
    <w:p w14:paraId="4DA63B8C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 xml:space="preserve">% </w:t>
      </w:r>
    </w:p>
    <w:p w14:paraId="7D4735FC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>% THE CONSEQUENCES OF SEA LAMPREY PARASITISM ON LAKE TROUT ENERGY BUDGETS</w:t>
      </w:r>
    </w:p>
    <w:p w14:paraId="2FEEF35E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>% Tyler J. Firkus, Konstadia Lika, Noah Dean, Cheryl A. Murphy</w:t>
      </w:r>
    </w:p>
    <w:p w14:paraId="7CFB297F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4A73F0DC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close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all</w:t>
      </w:r>
    </w:p>
    <w:p w14:paraId="5CEC0E59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E00FF"/>
          <w:sz w:val="20"/>
          <w:szCs w:val="20"/>
        </w:rPr>
        <w:t>global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pets</w:t>
      </w:r>
    </w:p>
    <w:p w14:paraId="66EF51C8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621639D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pets = {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Salvelinus_namaycush_sisc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49F73E79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check_my_pet(pets); </w:t>
      </w:r>
    </w:p>
    <w:p w14:paraId="2D2489E4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DCAB2D0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estim_options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default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); </w:t>
      </w:r>
    </w:p>
    <w:p w14:paraId="143ABE3E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estim_options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max_step_number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500); </w:t>
      </w:r>
    </w:p>
    <w:p w14:paraId="2CA0FA8F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estim_options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max_fun_evals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5e3);  </w:t>
      </w:r>
    </w:p>
    <w:p w14:paraId="36B915F8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58C92A6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estim_options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pars_init_method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, 2);</w:t>
      </w:r>
    </w:p>
    <w:p w14:paraId="2CE2D60E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estim_options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results_output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, 2);</w:t>
      </w:r>
    </w:p>
    <w:p w14:paraId="153A925B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estim_options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method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no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30D7A8A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722AC91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estim_pars;</w:t>
      </w:r>
    </w:p>
    <w:p w14:paraId="48430581" w14:textId="6C218F95" w:rsid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30"/>
          <w:szCs w:val="30"/>
        </w:rPr>
      </w:pPr>
      <w:r>
        <w:rPr>
          <w:rFonts w:ascii="Courier New" w:hAnsi="Courier New" w:cs="Courier New"/>
          <w:color w:val="000000"/>
          <w:sz w:val="30"/>
          <w:szCs w:val="30"/>
        </w:rPr>
        <w:t xml:space="preserve"> </w:t>
      </w:r>
    </w:p>
    <w:p w14:paraId="5E8E25C3" w14:textId="77777777" w:rsidR="00497CEF" w:rsidRDefault="00497CEF">
      <w:pPr>
        <w:rPr>
          <w:rFonts w:ascii="Courier New" w:hAnsi="Courier New" w:cs="Courier New"/>
          <w:color w:val="000000"/>
          <w:sz w:val="30"/>
          <w:szCs w:val="30"/>
        </w:rPr>
      </w:pPr>
      <w:r>
        <w:rPr>
          <w:rFonts w:ascii="Courier New" w:hAnsi="Courier New" w:cs="Courier New"/>
          <w:color w:val="000000"/>
          <w:sz w:val="30"/>
          <w:szCs w:val="30"/>
        </w:rPr>
        <w:br w:type="page"/>
      </w:r>
    </w:p>
    <w:p w14:paraId="7FEF8473" w14:textId="32556A1A" w:rsidR="00B72372" w:rsidRDefault="00B72372" w:rsidP="00B72372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ry Data </w:t>
      </w:r>
      <w:r w:rsidR="006C0A40">
        <w:rPr>
          <w:rFonts w:ascii="Times New Roman" w:hAnsi="Times New Roman" w:cs="Times New Roman"/>
          <w:bCs/>
          <w:sz w:val="24"/>
          <w:szCs w:val="24"/>
        </w:rPr>
        <w:t>8</w:t>
      </w:r>
      <w:r>
        <w:rPr>
          <w:rFonts w:ascii="Times New Roman" w:hAnsi="Times New Roman" w:cs="Times New Roman"/>
          <w:bCs/>
          <w:sz w:val="24"/>
          <w:szCs w:val="24"/>
        </w:rPr>
        <w:t>- Matlab code for “predict” file for parasitism simulation model</w:t>
      </w:r>
    </w:p>
    <w:p w14:paraId="29FD92A5" w14:textId="77777777" w:rsidR="00B72372" w:rsidRDefault="00B72372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28009"/>
          <w:sz w:val="20"/>
          <w:szCs w:val="20"/>
        </w:rPr>
      </w:pPr>
    </w:p>
    <w:p w14:paraId="3341DE25" w14:textId="5E742D60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>%% Files used for simulating the effects of parasitism on siscowet lake charr</w:t>
      </w:r>
    </w:p>
    <w:p w14:paraId="00F409DC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>% (Salvelinus namaycush). They use functions in DEBtool package</w:t>
      </w:r>
    </w:p>
    <w:p w14:paraId="2D2AFD49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>% (https://github.com/add-my-pet/DEBtool_M)</w:t>
      </w:r>
    </w:p>
    <w:p w14:paraId="6543B47B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 xml:space="preserve">% </w:t>
      </w:r>
    </w:p>
    <w:p w14:paraId="716FCBA7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>% THE CONSEQUENCES OF SEA LAMPREY PARASITISM ON LAKE TROUT ENERGY BUDGETS</w:t>
      </w:r>
    </w:p>
    <w:p w14:paraId="68E4BCA7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>% Tyler J. Firkus, Konstadia Lika, Noah Dean, Cheryl A. Murphy</w:t>
      </w:r>
    </w:p>
    <w:p w14:paraId="2A263D98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28009"/>
          <w:sz w:val="20"/>
          <w:szCs w:val="20"/>
        </w:rPr>
        <w:t xml:space="preserve"> </w:t>
      </w:r>
    </w:p>
    <w:p w14:paraId="1815AB6A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close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all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; clear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all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125DC805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2CF185F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[data, auxData, metaData, txtData, weights] = mydata_Salvelinus_namaycush_sisc_simu;</w:t>
      </w:r>
    </w:p>
    <w:p w14:paraId="4DE6C2F6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[par, metaPar, txtPar] = pars_init_Salvelinus_namaycush_sisc_simu(metaData);</w:t>
      </w:r>
    </w:p>
    <w:p w14:paraId="28D23807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[prdData, time_1, time_2, time_3, time_4, time_5, time_6, OUT_mR_1, M_ovaries_aux_1, </w:t>
      </w:r>
      <w:r w:rsidRPr="00497CEF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23BC2429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   OUT_mR_2, M_ovaries_aux_2, OUT_mR_3, M_ovaries_aux_3, OUT_mR_4, M_ovaries_aux_4, </w:t>
      </w:r>
      <w:r w:rsidRPr="00497CEF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03C3F48B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   OUT_mR_5, M_ovaries_aux_5, OUT_mR_6, M_ovaries_aux_6, info] = </w:t>
      </w:r>
      <w:r w:rsidRPr="00497CEF">
        <w:rPr>
          <w:rFonts w:ascii="Courier New" w:hAnsi="Courier New" w:cs="Courier New"/>
          <w:color w:val="0E00FF"/>
          <w:sz w:val="20"/>
          <w:szCs w:val="20"/>
        </w:rPr>
        <w:t>...</w:t>
      </w:r>
    </w:p>
    <w:p w14:paraId="0F891C17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   predict_Salvelinus_namaycush_sisc_simu(par, data, auxData);</w:t>
      </w:r>
    </w:p>
    <w:p w14:paraId="1A075C8C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776378F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figure(1)</w:t>
      </w:r>
    </w:p>
    <w:p w14:paraId="7D3E3479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hold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on</w:t>
      </w:r>
    </w:p>
    <w:p w14:paraId="567009C1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plot(time_1, OUT_mR_1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b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1, OUT_mR_2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k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1, OUT_mR_3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r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1, OUT_mR_4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b: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1, OUT_mR_5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k: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1, OUT_mR_6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r: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23331E70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xlabel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time, d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7B2362AF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ylabel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wet weight of reproductive buffer, g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178DD607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7588729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figure(2)</w:t>
      </w:r>
    </w:p>
    <w:p w14:paraId="5A4607B6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hold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on</w:t>
      </w:r>
    </w:p>
    <w:p w14:paraId="4BA2A676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plot(time_1, M_ovaries_aux_1,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b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, time_2, M_ovaries_aux_2,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k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,  time_3, M_ovaries_aux_3,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r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4, M_ovaries_aux_4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b: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5, M_ovaries_aux_5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k: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6, M_ovaries_aux_6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r: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39D8D270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xlabel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time, d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4E0DD6CC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ylabel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wet weight of ovaries, g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03F62E39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657F995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figure(3)</w:t>
      </w:r>
    </w:p>
    <w:p w14:paraId="480E776F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hold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on</w:t>
      </w:r>
    </w:p>
    <w:p w14:paraId="6E08C0E7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plot(time_1, prdData.tL_1,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b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, time_2, prdData.tL_2,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k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,  time_3, prdData.tL_3,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r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4, prdData.tL_4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b: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5, prdData.tL_5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k: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time_6, prdData.tL_6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r: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60DD471E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xlabel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time, d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23FE24A3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ylabel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physical length, cm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67D059C7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F111BF5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t_span = linspace(0,365,500)';</w:t>
      </w:r>
    </w:p>
    <w:p w14:paraId="0E6A58BA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signal =  interp1(auxData.signal.tWw_1(:,1), auxData.signal.tWw_1(:,2),t_span,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pchi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0DA9F6E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figure(4)</w:t>
      </w:r>
    </w:p>
    <w:p w14:paraId="7E22F9DA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hold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on</w:t>
      </w:r>
    </w:p>
    <w:p w14:paraId="1ED8178F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plot(t_span, 1e9*signal, auxData.signal.tWw_1(:,1), 1e9*auxData.signal.tWw_1(:,2),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ok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), hold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on</w:t>
      </w:r>
    </w:p>
    <w:p w14:paraId="630C8A0F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xlabel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time, d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73195BBB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>ylabel(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E2, nmol/ml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2EE0FF8F" w14:textId="77777777" w:rsidR="00497CEF" w:rsidRP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set(gca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FontSize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15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Box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497CEF">
        <w:rPr>
          <w:rFonts w:ascii="Courier New" w:hAnsi="Courier New" w:cs="Courier New"/>
          <w:color w:val="AA04F9"/>
          <w:sz w:val="20"/>
          <w:szCs w:val="20"/>
        </w:rPr>
        <w:t>'on'</w:t>
      </w:r>
      <w:r w:rsidRPr="00497CE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08B8D6B6" w14:textId="77777777" w:rsidR="00497CEF" w:rsidRDefault="00497CEF" w:rsidP="00497C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30"/>
          <w:szCs w:val="30"/>
        </w:rPr>
        <w:t xml:space="preserve"> </w:t>
      </w:r>
    </w:p>
    <w:p w14:paraId="41478C33" w14:textId="31EE3C92" w:rsidR="00D94911" w:rsidRPr="00B72372" w:rsidRDefault="00000000" w:rsidP="00B723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sectPr w:rsidR="00D94911" w:rsidRPr="00B72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568"/>
    <w:rsid w:val="000E7DE6"/>
    <w:rsid w:val="00497CEF"/>
    <w:rsid w:val="006C0A40"/>
    <w:rsid w:val="00901568"/>
    <w:rsid w:val="00917DC2"/>
    <w:rsid w:val="00B72372"/>
    <w:rsid w:val="00C51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1A87A"/>
  <w15:chartTrackingRefBased/>
  <w15:docId w15:val="{43F8BCEC-4B24-45A4-B76E-ED5987826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1</Pages>
  <Words>9025</Words>
  <Characters>51443</Characters>
  <Application>Microsoft Office Word</Application>
  <DocSecurity>0</DocSecurity>
  <Lines>428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Cheryl</dc:creator>
  <cp:keywords/>
  <dc:description/>
  <cp:lastModifiedBy>O'Boyle, Bridget</cp:lastModifiedBy>
  <cp:revision>2</cp:revision>
  <dcterms:created xsi:type="dcterms:W3CDTF">2023-02-07T09:08:00Z</dcterms:created>
  <dcterms:modified xsi:type="dcterms:W3CDTF">2023-02-07T09:08:00Z</dcterms:modified>
</cp:coreProperties>
</file>